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924941" w14:textId="40D15308" w:rsidR="006E25D9" w:rsidRPr="0045308D" w:rsidRDefault="006E25D9" w:rsidP="0093320F">
      <w:pPr>
        <w:widowControl/>
        <w:jc w:val="left"/>
        <w:rPr>
          <w:rFonts w:ascii="Times New Roman" w:hAnsi="Times New Roman"/>
          <w:color w:val="000000" w:themeColor="text1"/>
          <w:sz w:val="36"/>
          <w:szCs w:val="24"/>
        </w:rPr>
      </w:pPr>
      <w:r w:rsidRPr="0045308D">
        <w:rPr>
          <w:rFonts w:ascii="Times New Roman" w:hAnsi="Times New Roman"/>
          <w:b/>
          <w:color w:val="000000" w:themeColor="text1"/>
        </w:rPr>
        <w:t xml:space="preserve">Table S1. </w:t>
      </w:r>
      <w:r w:rsidRPr="0045308D">
        <w:rPr>
          <w:rFonts w:ascii="Times New Roman" w:hAnsi="Times New Roman"/>
          <w:color w:val="000000" w:themeColor="text1"/>
        </w:rPr>
        <w:t>Bacterial strains and plasmid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6"/>
        <w:gridCol w:w="3404"/>
        <w:gridCol w:w="2514"/>
      </w:tblGrid>
      <w:tr w:rsidR="006E25D9" w:rsidRPr="0045308D" w14:paraId="0092BA45" w14:textId="77777777" w:rsidTr="00AA2C28">
        <w:tc>
          <w:tcPr>
            <w:tcW w:w="2576" w:type="dxa"/>
            <w:shd w:val="clear" w:color="auto" w:fill="auto"/>
          </w:tcPr>
          <w:p w14:paraId="7C114E34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Strain or plasmid</w:t>
            </w:r>
          </w:p>
        </w:tc>
        <w:tc>
          <w:tcPr>
            <w:tcW w:w="3404" w:type="dxa"/>
            <w:shd w:val="clear" w:color="auto" w:fill="auto"/>
          </w:tcPr>
          <w:p w14:paraId="3EF20A04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Genotype or description</w:t>
            </w:r>
          </w:p>
        </w:tc>
        <w:tc>
          <w:tcPr>
            <w:tcW w:w="2514" w:type="dxa"/>
            <w:shd w:val="clear" w:color="auto" w:fill="auto"/>
          </w:tcPr>
          <w:p w14:paraId="66770F4C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Reference</w:t>
            </w:r>
          </w:p>
        </w:tc>
      </w:tr>
      <w:tr w:rsidR="006E25D9" w:rsidRPr="0045308D" w14:paraId="681B2DD8" w14:textId="77777777" w:rsidTr="00AA2C28">
        <w:tc>
          <w:tcPr>
            <w:tcW w:w="8494" w:type="dxa"/>
            <w:gridSpan w:val="3"/>
            <w:shd w:val="clear" w:color="auto" w:fill="auto"/>
          </w:tcPr>
          <w:p w14:paraId="18008C83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  <w:u w:val="single"/>
              </w:rPr>
              <w:t>E. coli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  <w:u w:val="single"/>
              </w:rPr>
              <w:t xml:space="preserve"> strains</w:t>
            </w:r>
          </w:p>
        </w:tc>
      </w:tr>
      <w:tr w:rsidR="006E25D9" w:rsidRPr="0045308D" w14:paraId="264C1386" w14:textId="77777777" w:rsidTr="00AA2C28">
        <w:tc>
          <w:tcPr>
            <w:tcW w:w="2576" w:type="dxa"/>
            <w:shd w:val="clear" w:color="auto" w:fill="auto"/>
          </w:tcPr>
          <w:p w14:paraId="75BA9BE8" w14:textId="77777777" w:rsidR="006E25D9" w:rsidRPr="0045308D" w:rsidRDefault="006E25D9" w:rsidP="009431D2">
            <w:pPr>
              <w:spacing w:line="320" w:lineRule="exact"/>
              <w:rPr>
                <w:rFonts w:ascii="Calibri" w:hAnsi="Calibri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DH5</w:t>
            </w:r>
            <w:r w:rsidRPr="0045308D">
              <w:rPr>
                <w:rFonts w:ascii="Symbol" w:hAnsi="Symbol"/>
                <w:color w:val="000000" w:themeColor="text1"/>
                <w:szCs w:val="24"/>
              </w:rPr>
              <w:t></w:t>
            </w:r>
          </w:p>
        </w:tc>
        <w:tc>
          <w:tcPr>
            <w:tcW w:w="3404" w:type="dxa"/>
            <w:shd w:val="clear" w:color="auto" w:fill="auto"/>
          </w:tcPr>
          <w:p w14:paraId="12FC131D" w14:textId="77777777" w:rsidR="006E25D9" w:rsidRPr="0045308D" w:rsidRDefault="006E25D9" w:rsidP="009431D2">
            <w:pPr>
              <w:spacing w:line="320" w:lineRule="exact"/>
              <w:rPr>
                <w:rFonts w:eastAsia="ＭＳ Ｐゴシック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2"/>
              </w:rPr>
              <w:t>F</w:t>
            </w:r>
            <w:r w:rsidRPr="0045308D">
              <w:rPr>
                <w:rFonts w:ascii="Times New Roman" w:hAnsi="Times New Roman"/>
                <w:color w:val="000000" w:themeColor="text1"/>
                <w:szCs w:val="22"/>
                <w:vertAlign w:val="superscript"/>
              </w:rPr>
              <w:t>-</w:t>
            </w:r>
            <w:r w:rsidRPr="0045308D">
              <w:rPr>
                <w:rFonts w:ascii="Times New Roman" w:hAnsi="Times New Roman"/>
                <w:color w:val="000000" w:themeColor="text1"/>
                <w:szCs w:val="22"/>
              </w:rPr>
              <w:t xml:space="preserve"> Φ80d</w:t>
            </w:r>
            <w:r w:rsidRPr="0045308D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 xml:space="preserve">lacZ </w:t>
            </w:r>
            <w:r w:rsidRPr="0045308D">
              <w:rPr>
                <w:rFonts w:ascii="Times New Roman" w:hAnsi="Times New Roman"/>
                <w:color w:val="000000" w:themeColor="text1"/>
                <w:szCs w:val="22"/>
              </w:rPr>
              <w:t>ΔM15</w:t>
            </w:r>
            <w:r w:rsidRPr="0045308D">
              <w:rPr>
                <w:color w:val="000000" w:themeColor="text1"/>
                <w:szCs w:val="22"/>
              </w:rPr>
              <w:t xml:space="preserve"> </w:t>
            </w:r>
            <w:r w:rsidRPr="0045308D">
              <w:rPr>
                <w:rFonts w:ascii="Times New Roman" w:hAnsi="Times New Roman"/>
                <w:color w:val="000000" w:themeColor="text1"/>
                <w:szCs w:val="22"/>
              </w:rPr>
              <w:t>Δ(</w:t>
            </w:r>
            <w:proofErr w:type="spellStart"/>
            <w:r w:rsidRPr="0045308D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lacZYA-</w:t>
            </w:r>
            <w:proofErr w:type="gramStart"/>
            <w:r w:rsidRPr="0045308D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argF</w:t>
            </w:r>
            <w:proofErr w:type="spellEnd"/>
            <w:r w:rsidRPr="0045308D">
              <w:rPr>
                <w:rFonts w:ascii="Times New Roman" w:hAnsi="Times New Roman"/>
                <w:color w:val="000000" w:themeColor="text1"/>
                <w:szCs w:val="22"/>
              </w:rPr>
              <w:t>)U</w:t>
            </w:r>
            <w:proofErr w:type="gramEnd"/>
            <w:r w:rsidRPr="0045308D">
              <w:rPr>
                <w:rFonts w:ascii="Times New Roman" w:hAnsi="Times New Roman"/>
                <w:color w:val="000000" w:themeColor="text1"/>
                <w:szCs w:val="22"/>
              </w:rPr>
              <w:t xml:space="preserve">169 </w:t>
            </w:r>
            <w:proofErr w:type="spellStart"/>
            <w:r w:rsidRPr="0045308D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deoR</w:t>
            </w:r>
            <w:proofErr w:type="spellEnd"/>
            <w:r w:rsidRPr="0045308D">
              <w:rPr>
                <w:rFonts w:ascii="Times New Roman" w:hAnsi="Times New Roman"/>
                <w:color w:val="000000" w:themeColor="text1"/>
                <w:szCs w:val="22"/>
              </w:rPr>
              <w:t xml:space="preserve"> </w:t>
            </w:r>
            <w:r w:rsidRPr="0045308D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recA</w:t>
            </w:r>
            <w:r w:rsidRPr="0045308D">
              <w:rPr>
                <w:rFonts w:ascii="Times New Roman" w:hAnsi="Times New Roman"/>
                <w:color w:val="000000" w:themeColor="text1"/>
                <w:szCs w:val="22"/>
              </w:rPr>
              <w:t xml:space="preserve">1 </w:t>
            </w:r>
            <w:r w:rsidRPr="0045308D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endA</w:t>
            </w:r>
            <w:r w:rsidRPr="0045308D">
              <w:rPr>
                <w:rFonts w:ascii="Times New Roman" w:hAnsi="Times New Roman"/>
                <w:color w:val="000000" w:themeColor="text1"/>
                <w:szCs w:val="22"/>
              </w:rPr>
              <w:t xml:space="preserve">1 </w:t>
            </w:r>
            <w:r w:rsidRPr="0045308D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hsdR</w:t>
            </w:r>
            <w:r w:rsidRPr="0045308D">
              <w:rPr>
                <w:rFonts w:ascii="Times New Roman" w:hAnsi="Times New Roman"/>
                <w:color w:val="000000" w:themeColor="text1"/>
                <w:szCs w:val="22"/>
              </w:rPr>
              <w:t>17(</w:t>
            </w:r>
            <w:proofErr w:type="spellStart"/>
            <w:r w:rsidRPr="0045308D">
              <w:rPr>
                <w:rFonts w:ascii="Times New Roman" w:hAnsi="Times New Roman"/>
                <w:color w:val="000000" w:themeColor="text1"/>
                <w:szCs w:val="22"/>
              </w:rPr>
              <w:t>r</w:t>
            </w:r>
            <w:r w:rsidRPr="0045308D">
              <w:rPr>
                <w:rFonts w:ascii="Times New Roman" w:hAnsi="Times New Roman"/>
                <w:color w:val="000000" w:themeColor="text1"/>
                <w:szCs w:val="22"/>
                <w:vertAlign w:val="subscript"/>
              </w:rPr>
              <w:t>K</w:t>
            </w:r>
            <w:proofErr w:type="spellEnd"/>
            <w:r w:rsidRPr="0045308D">
              <w:rPr>
                <w:rFonts w:ascii="Times New Roman" w:hAnsi="Times New Roman"/>
                <w:color w:val="000000" w:themeColor="text1"/>
                <w:szCs w:val="22"/>
                <w:vertAlign w:val="superscript"/>
              </w:rPr>
              <w:t>-</w:t>
            </w:r>
            <w:r w:rsidRPr="0045308D">
              <w:rPr>
                <w:rFonts w:ascii="Times New Roman" w:hAnsi="Times New Roman"/>
                <w:color w:val="000000" w:themeColor="text1"/>
                <w:szCs w:val="22"/>
              </w:rPr>
              <w:t xml:space="preserve">, </w:t>
            </w:r>
            <w:proofErr w:type="spellStart"/>
            <w:r w:rsidRPr="0045308D">
              <w:rPr>
                <w:rFonts w:ascii="Times New Roman" w:hAnsi="Times New Roman"/>
                <w:color w:val="000000" w:themeColor="text1"/>
                <w:szCs w:val="22"/>
              </w:rPr>
              <w:t>m</w:t>
            </w:r>
            <w:r w:rsidRPr="0045308D">
              <w:rPr>
                <w:rFonts w:ascii="Times New Roman" w:hAnsi="Times New Roman"/>
                <w:color w:val="000000" w:themeColor="text1"/>
                <w:szCs w:val="22"/>
                <w:vertAlign w:val="subscript"/>
              </w:rPr>
              <w:t>K</w:t>
            </w:r>
            <w:proofErr w:type="spellEnd"/>
            <w:r w:rsidRPr="0045308D">
              <w:rPr>
                <w:rFonts w:ascii="Times New Roman" w:hAnsi="Times New Roman"/>
                <w:color w:val="000000" w:themeColor="text1"/>
                <w:szCs w:val="22"/>
                <w:vertAlign w:val="superscript"/>
              </w:rPr>
              <w:t>+</w:t>
            </w:r>
            <w:r w:rsidRPr="0045308D">
              <w:rPr>
                <w:rFonts w:ascii="Times New Roman" w:hAnsi="Times New Roman"/>
                <w:color w:val="000000" w:themeColor="text1"/>
                <w:szCs w:val="22"/>
              </w:rPr>
              <w:t xml:space="preserve">) </w:t>
            </w:r>
            <w:proofErr w:type="spellStart"/>
            <w:r w:rsidRPr="0045308D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phoA</w:t>
            </w:r>
            <w:proofErr w:type="spellEnd"/>
            <w:r w:rsidRPr="0045308D">
              <w:rPr>
                <w:rFonts w:ascii="Times New Roman" w:hAnsi="Times New Roman"/>
                <w:color w:val="000000" w:themeColor="text1"/>
                <w:szCs w:val="22"/>
              </w:rPr>
              <w:t xml:space="preserve"> </w:t>
            </w:r>
            <w:r w:rsidRPr="0045308D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supE</w:t>
            </w:r>
            <w:r w:rsidRPr="0045308D">
              <w:rPr>
                <w:rFonts w:ascii="Times New Roman" w:hAnsi="Times New Roman"/>
                <w:color w:val="000000" w:themeColor="text1"/>
                <w:szCs w:val="22"/>
              </w:rPr>
              <w:t>44 λ</w:t>
            </w:r>
            <w:r w:rsidRPr="0045308D">
              <w:rPr>
                <w:rFonts w:ascii="Times New Roman" w:hAnsi="Times New Roman"/>
                <w:color w:val="000000" w:themeColor="text1"/>
                <w:szCs w:val="22"/>
                <w:vertAlign w:val="superscript"/>
              </w:rPr>
              <w:t>-</w:t>
            </w:r>
            <w:r w:rsidRPr="0045308D">
              <w:rPr>
                <w:rFonts w:ascii="Times New Roman" w:hAnsi="Times New Roman"/>
                <w:color w:val="000000" w:themeColor="text1"/>
                <w:szCs w:val="22"/>
              </w:rPr>
              <w:t xml:space="preserve"> </w:t>
            </w:r>
            <w:r w:rsidRPr="0045308D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thi</w:t>
            </w:r>
            <w:r w:rsidRPr="0045308D">
              <w:rPr>
                <w:rFonts w:ascii="Times New Roman" w:hAnsi="Times New Roman"/>
                <w:color w:val="000000" w:themeColor="text1"/>
                <w:szCs w:val="22"/>
              </w:rPr>
              <w:t xml:space="preserve">-1 </w:t>
            </w:r>
            <w:r w:rsidRPr="0045308D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gyrA</w:t>
            </w:r>
            <w:r w:rsidRPr="0045308D">
              <w:rPr>
                <w:rFonts w:ascii="Times New Roman" w:hAnsi="Times New Roman"/>
                <w:color w:val="000000" w:themeColor="text1"/>
                <w:szCs w:val="22"/>
              </w:rPr>
              <w:t xml:space="preserve">96 </w:t>
            </w:r>
            <w:r w:rsidRPr="0045308D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relA</w:t>
            </w:r>
            <w:r w:rsidRPr="0045308D">
              <w:rPr>
                <w:rFonts w:ascii="Times New Roman" w:hAnsi="Times New Roman"/>
                <w:color w:val="000000" w:themeColor="text1"/>
                <w:szCs w:val="22"/>
              </w:rPr>
              <w:t>1</w:t>
            </w:r>
          </w:p>
        </w:tc>
        <w:tc>
          <w:tcPr>
            <w:tcW w:w="2514" w:type="dxa"/>
            <w:shd w:val="clear" w:color="auto" w:fill="auto"/>
          </w:tcPr>
          <w:p w14:paraId="6B75EE83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6E25D9" w:rsidRPr="0045308D" w14:paraId="75AF14CC" w14:textId="77777777" w:rsidTr="00AA2C28">
        <w:tc>
          <w:tcPr>
            <w:tcW w:w="2576" w:type="dxa"/>
            <w:shd w:val="clear" w:color="auto" w:fill="auto"/>
          </w:tcPr>
          <w:p w14:paraId="4F95BFF0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BL21(DE3)</w:t>
            </w:r>
          </w:p>
        </w:tc>
        <w:tc>
          <w:tcPr>
            <w:tcW w:w="3404" w:type="dxa"/>
            <w:shd w:val="clear" w:color="auto" w:fill="auto"/>
          </w:tcPr>
          <w:p w14:paraId="3EF1463C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eastAsia="ＭＳ Ｐゴシック" w:hAnsi="Times New Roman"/>
                <w:color w:val="000000" w:themeColor="text1"/>
                <w:szCs w:val="24"/>
              </w:rPr>
              <w:t>F</w:t>
            </w:r>
            <w:r w:rsidRPr="0045308D">
              <w:rPr>
                <w:rFonts w:ascii="Times New Roman" w:eastAsia="ＭＳ Ｐゴシック" w:hAnsi="Times New Roman"/>
                <w:color w:val="000000" w:themeColor="text1"/>
                <w:szCs w:val="24"/>
                <w:vertAlign w:val="superscript"/>
              </w:rPr>
              <w:t>-</w:t>
            </w:r>
            <w:r w:rsidRPr="0045308D">
              <w:rPr>
                <w:rFonts w:ascii="Times New Roman" w:eastAsia="ＭＳ Ｐゴシック" w:hAnsi="Times New Roman"/>
                <w:color w:val="000000" w:themeColor="text1"/>
                <w:szCs w:val="24"/>
              </w:rPr>
              <w:t> </w:t>
            </w:r>
            <w:proofErr w:type="spellStart"/>
            <w:r w:rsidRPr="0045308D">
              <w:rPr>
                <w:rFonts w:ascii="Times New Roman" w:eastAsia="ＭＳ Ｐゴシック" w:hAnsi="Times New Roman"/>
                <w:i/>
                <w:iCs/>
                <w:color w:val="000000" w:themeColor="text1"/>
                <w:szCs w:val="24"/>
              </w:rPr>
              <w:t>omp</w:t>
            </w:r>
            <w:r w:rsidRPr="0045308D">
              <w:rPr>
                <w:rFonts w:ascii="Times New Roman" w:eastAsia="ＭＳ Ｐゴシック" w:hAnsi="Times New Roman"/>
                <w:i/>
                <w:color w:val="000000" w:themeColor="text1"/>
                <w:szCs w:val="24"/>
              </w:rPr>
              <w:t>T</w:t>
            </w:r>
            <w:proofErr w:type="spellEnd"/>
            <w:r w:rsidRPr="0045308D">
              <w:rPr>
                <w:rFonts w:ascii="Times New Roman" w:eastAsia="ＭＳ Ｐゴシック" w:hAnsi="Times New Roman"/>
                <w:i/>
                <w:color w:val="000000" w:themeColor="text1"/>
                <w:szCs w:val="24"/>
              </w:rPr>
              <w:t> </w:t>
            </w:r>
            <w:proofErr w:type="spellStart"/>
            <w:r w:rsidRPr="0045308D">
              <w:rPr>
                <w:rFonts w:ascii="Times New Roman" w:eastAsia="ＭＳ Ｐゴシック" w:hAnsi="Times New Roman"/>
                <w:i/>
                <w:iCs/>
                <w:color w:val="000000" w:themeColor="text1"/>
                <w:szCs w:val="24"/>
              </w:rPr>
              <w:t>hsd</w:t>
            </w:r>
            <w:r w:rsidRPr="0045308D">
              <w:rPr>
                <w:rFonts w:ascii="Times New Roman" w:eastAsia="ＭＳ Ｐゴシック" w:hAnsi="Times New Roman"/>
                <w:color w:val="000000" w:themeColor="text1"/>
                <w:szCs w:val="24"/>
              </w:rPr>
              <w:t>S</w:t>
            </w:r>
            <w:r w:rsidRPr="0045308D">
              <w:rPr>
                <w:rFonts w:ascii="Times New Roman" w:eastAsia="ＭＳ Ｐゴシック" w:hAnsi="Times New Roman"/>
                <w:color w:val="000000" w:themeColor="text1"/>
                <w:szCs w:val="24"/>
                <w:vertAlign w:val="subscript"/>
              </w:rPr>
              <w:t>B</w:t>
            </w:r>
            <w:proofErr w:type="spellEnd"/>
            <w:r w:rsidRPr="0045308D">
              <w:rPr>
                <w:rFonts w:ascii="Times New Roman" w:eastAsia="ＭＳ Ｐゴシック" w:hAnsi="Times New Roman"/>
                <w:color w:val="000000" w:themeColor="text1"/>
                <w:szCs w:val="24"/>
              </w:rPr>
              <w:t> (</w:t>
            </w:r>
            <w:proofErr w:type="spellStart"/>
            <w:r w:rsidRPr="0045308D">
              <w:rPr>
                <w:rFonts w:ascii="Times New Roman" w:eastAsia="ＭＳ Ｐゴシック" w:hAnsi="Times New Roman"/>
                <w:color w:val="000000" w:themeColor="text1"/>
                <w:szCs w:val="24"/>
              </w:rPr>
              <w:t>r</w:t>
            </w:r>
            <w:r w:rsidRPr="0045308D">
              <w:rPr>
                <w:rFonts w:ascii="Times New Roman" w:eastAsia="ＭＳ Ｐゴシック" w:hAnsi="Times New Roman"/>
                <w:color w:val="000000" w:themeColor="text1"/>
                <w:szCs w:val="24"/>
                <w:vertAlign w:val="subscript"/>
              </w:rPr>
              <w:t>B</w:t>
            </w:r>
            <w:proofErr w:type="spellEnd"/>
            <w:r w:rsidRPr="0045308D">
              <w:rPr>
                <w:rFonts w:ascii="Times New Roman" w:eastAsia="ＭＳ Ｐゴシック" w:hAnsi="Times New Roman"/>
                <w:color w:val="000000" w:themeColor="text1"/>
                <w:szCs w:val="24"/>
                <w:vertAlign w:val="superscript"/>
              </w:rPr>
              <w:t>-</w:t>
            </w:r>
            <w:r w:rsidRPr="0045308D">
              <w:rPr>
                <w:rFonts w:ascii="Times New Roman" w:eastAsia="ＭＳ Ｐゴシック" w:hAnsi="Times New Roman"/>
                <w:color w:val="000000" w:themeColor="text1"/>
                <w:szCs w:val="24"/>
              </w:rPr>
              <w:t> </w:t>
            </w:r>
            <w:proofErr w:type="spellStart"/>
            <w:r w:rsidRPr="0045308D">
              <w:rPr>
                <w:rFonts w:ascii="Times New Roman" w:eastAsia="ＭＳ Ｐゴシック" w:hAnsi="Times New Roman"/>
                <w:color w:val="000000" w:themeColor="text1"/>
                <w:szCs w:val="24"/>
              </w:rPr>
              <w:t>m</w:t>
            </w:r>
            <w:r w:rsidRPr="0045308D">
              <w:rPr>
                <w:rFonts w:ascii="Times New Roman" w:eastAsia="ＭＳ Ｐゴシック" w:hAnsi="Times New Roman"/>
                <w:color w:val="000000" w:themeColor="text1"/>
                <w:szCs w:val="24"/>
                <w:vertAlign w:val="subscript"/>
              </w:rPr>
              <w:t>B</w:t>
            </w:r>
            <w:proofErr w:type="spellEnd"/>
            <w:r w:rsidRPr="0045308D">
              <w:rPr>
                <w:rFonts w:ascii="Times New Roman" w:eastAsia="ＭＳ Ｐゴシック" w:hAnsi="Times New Roman"/>
                <w:color w:val="000000" w:themeColor="text1"/>
                <w:szCs w:val="24"/>
                <w:vertAlign w:val="superscript"/>
              </w:rPr>
              <w:t>-</w:t>
            </w:r>
            <w:r w:rsidRPr="0045308D">
              <w:rPr>
                <w:rFonts w:ascii="Times New Roman" w:eastAsia="ＭＳ Ｐゴシック" w:hAnsi="Times New Roman"/>
                <w:color w:val="000000" w:themeColor="text1"/>
                <w:szCs w:val="24"/>
              </w:rPr>
              <w:t>) </w:t>
            </w:r>
            <w:r w:rsidRPr="0045308D">
              <w:rPr>
                <w:rFonts w:ascii="Times New Roman" w:eastAsia="ＭＳ Ｐゴシック" w:hAnsi="Times New Roman"/>
                <w:i/>
                <w:iCs/>
                <w:color w:val="000000" w:themeColor="text1"/>
                <w:szCs w:val="24"/>
              </w:rPr>
              <w:t xml:space="preserve">gal </w:t>
            </w:r>
            <w:proofErr w:type="spellStart"/>
            <w:r w:rsidRPr="0045308D">
              <w:rPr>
                <w:rFonts w:ascii="Times New Roman" w:eastAsia="ＭＳ Ｐゴシック" w:hAnsi="Times New Roman"/>
                <w:i/>
                <w:iCs/>
                <w:color w:val="000000" w:themeColor="text1"/>
                <w:szCs w:val="24"/>
              </w:rPr>
              <w:t>dcm</w:t>
            </w:r>
            <w:proofErr w:type="spellEnd"/>
            <w:r w:rsidRPr="0045308D">
              <w:rPr>
                <w:rFonts w:ascii="Times New Roman" w:eastAsia="ＭＳ Ｐゴシック" w:hAnsi="Times New Roman"/>
                <w:color w:val="000000" w:themeColor="text1"/>
                <w:szCs w:val="24"/>
              </w:rPr>
              <w:t> (DE3)</w:t>
            </w:r>
          </w:p>
        </w:tc>
        <w:tc>
          <w:tcPr>
            <w:tcW w:w="2514" w:type="dxa"/>
            <w:shd w:val="clear" w:color="auto" w:fill="auto"/>
          </w:tcPr>
          <w:p w14:paraId="492042CA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Novagen</w:t>
            </w:r>
          </w:p>
        </w:tc>
      </w:tr>
      <w:tr w:rsidR="006E25D9" w:rsidRPr="0045308D" w14:paraId="063B0828" w14:textId="77777777" w:rsidTr="00AA2C28">
        <w:tc>
          <w:tcPr>
            <w:tcW w:w="8494" w:type="dxa"/>
            <w:gridSpan w:val="3"/>
            <w:shd w:val="clear" w:color="auto" w:fill="auto"/>
          </w:tcPr>
          <w:p w14:paraId="58BDD902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  <w:u w:val="single"/>
              </w:rPr>
              <w:t>Salmonella’s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  <w:u w:val="single"/>
              </w:rPr>
              <w:t xml:space="preserve"> strains</w:t>
            </w:r>
          </w:p>
        </w:tc>
      </w:tr>
      <w:tr w:rsidR="006E25D9" w:rsidRPr="0045308D" w14:paraId="1DE05D12" w14:textId="77777777" w:rsidTr="00AA2C28">
        <w:tc>
          <w:tcPr>
            <w:tcW w:w="2576" w:type="dxa"/>
            <w:shd w:val="clear" w:color="auto" w:fill="auto"/>
          </w:tcPr>
          <w:p w14:paraId="21B4A5A0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 xml:space="preserve">MKM50 </w:t>
            </w:r>
          </w:p>
        </w:tc>
        <w:tc>
          <w:tcPr>
            <w:tcW w:w="3404" w:type="dxa"/>
            <w:shd w:val="clear" w:color="auto" w:fill="auto"/>
          </w:tcPr>
          <w:p w14:paraId="2A429C5B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∆</w:t>
            </w:r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>flhB</w:t>
            </w:r>
          </w:p>
        </w:tc>
        <w:tc>
          <w:tcPr>
            <w:tcW w:w="2514" w:type="dxa"/>
            <w:shd w:val="clear" w:color="auto" w:fill="auto"/>
          </w:tcPr>
          <w:p w14:paraId="58750F7F" w14:textId="62389F1D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(</w:t>
            </w:r>
            <w:r w:rsidR="00E17E3B">
              <w:rPr>
                <w:rFonts w:ascii="Times New Roman" w:hAnsi="Times New Roman"/>
                <w:color w:val="000000" w:themeColor="text1"/>
                <w:szCs w:val="24"/>
              </w:rPr>
              <w:t>31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</w:tr>
      <w:tr w:rsidR="006E25D9" w:rsidRPr="0045308D" w14:paraId="1EC520A7" w14:textId="77777777" w:rsidTr="00AA2C28">
        <w:tc>
          <w:tcPr>
            <w:tcW w:w="2576" w:type="dxa"/>
            <w:shd w:val="clear" w:color="auto" w:fill="auto"/>
          </w:tcPr>
          <w:p w14:paraId="435F3E86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STH001</w:t>
            </w:r>
          </w:p>
        </w:tc>
        <w:tc>
          <w:tcPr>
            <w:tcW w:w="3404" w:type="dxa"/>
            <w:shd w:val="clear" w:color="auto" w:fill="auto"/>
          </w:tcPr>
          <w:p w14:paraId="37EE835B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∆</w:t>
            </w:r>
            <w:proofErr w:type="spellStart"/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>flhB</w:t>
            </w:r>
            <w:proofErr w:type="spellEnd"/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 xml:space="preserve"> 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∆</w:t>
            </w:r>
            <w:proofErr w:type="spellStart"/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>flgD</w:t>
            </w:r>
            <w:proofErr w:type="spellEnd"/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 xml:space="preserve"> 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∆</w:t>
            </w:r>
            <w:proofErr w:type="spellStart"/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>fliT</w:t>
            </w:r>
            <w:proofErr w:type="spellEnd"/>
          </w:p>
        </w:tc>
        <w:tc>
          <w:tcPr>
            <w:tcW w:w="2514" w:type="dxa"/>
            <w:shd w:val="clear" w:color="auto" w:fill="auto"/>
          </w:tcPr>
          <w:p w14:paraId="54320A61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In this study</w:t>
            </w:r>
          </w:p>
        </w:tc>
      </w:tr>
      <w:tr w:rsidR="006E25D9" w:rsidRPr="0045308D" w14:paraId="17EE17D2" w14:textId="77777777" w:rsidTr="00AA2C28">
        <w:tc>
          <w:tcPr>
            <w:tcW w:w="2576" w:type="dxa"/>
            <w:shd w:val="clear" w:color="auto" w:fill="auto"/>
          </w:tcPr>
          <w:p w14:paraId="0B827259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STH002</w:t>
            </w:r>
          </w:p>
        </w:tc>
        <w:tc>
          <w:tcPr>
            <w:tcW w:w="3404" w:type="dxa"/>
            <w:shd w:val="clear" w:color="auto" w:fill="auto"/>
          </w:tcPr>
          <w:p w14:paraId="26698558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∆</w:t>
            </w:r>
            <w:proofErr w:type="spellStart"/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>flhB</w:t>
            </w:r>
            <w:proofErr w:type="spellEnd"/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 xml:space="preserve"> 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∆</w:t>
            </w:r>
            <w:proofErr w:type="spellStart"/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>flgD</w:t>
            </w:r>
            <w:proofErr w:type="spellEnd"/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 xml:space="preserve"> 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∆</w:t>
            </w:r>
            <w:proofErr w:type="spellStart"/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>fliT</w:t>
            </w:r>
            <w:proofErr w:type="spellEnd"/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 xml:space="preserve"> ∆</w:t>
            </w:r>
            <w:proofErr w:type="spellStart"/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>liH-fliI</w:t>
            </w:r>
            <w:proofErr w:type="spellEnd"/>
          </w:p>
        </w:tc>
        <w:tc>
          <w:tcPr>
            <w:tcW w:w="2514" w:type="dxa"/>
            <w:shd w:val="clear" w:color="auto" w:fill="auto"/>
          </w:tcPr>
          <w:p w14:paraId="392D3F9C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In this study</w:t>
            </w:r>
          </w:p>
        </w:tc>
      </w:tr>
      <w:tr w:rsidR="006E25D9" w:rsidRPr="0045308D" w14:paraId="39BA2B9B" w14:textId="77777777" w:rsidTr="00AA2C28">
        <w:tc>
          <w:tcPr>
            <w:tcW w:w="2576" w:type="dxa"/>
            <w:shd w:val="clear" w:color="auto" w:fill="auto"/>
          </w:tcPr>
          <w:p w14:paraId="24148618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STH003</w:t>
            </w:r>
          </w:p>
        </w:tc>
        <w:tc>
          <w:tcPr>
            <w:tcW w:w="3404" w:type="dxa"/>
            <w:shd w:val="clear" w:color="auto" w:fill="auto"/>
          </w:tcPr>
          <w:p w14:paraId="4269000A" w14:textId="77777777" w:rsidR="006E25D9" w:rsidRPr="0045308D" w:rsidRDefault="006E25D9" w:rsidP="009431D2">
            <w:pPr>
              <w:spacing w:line="320" w:lineRule="exact"/>
              <w:ind w:left="120" w:hangingChars="50" w:hanging="12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∆</w:t>
            </w:r>
            <w:proofErr w:type="spellStart"/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>flhB</w:t>
            </w:r>
            <w:proofErr w:type="spellEnd"/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 xml:space="preserve"> 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∆</w:t>
            </w:r>
            <w:proofErr w:type="spellStart"/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>flgD</w:t>
            </w:r>
            <w:proofErr w:type="spellEnd"/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 xml:space="preserve"> 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∆</w:t>
            </w:r>
            <w:proofErr w:type="spellStart"/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>fliT</w:t>
            </w:r>
            <w:proofErr w:type="spellEnd"/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 xml:space="preserve"> ∆</w:t>
            </w:r>
            <w:proofErr w:type="spellStart"/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>fliH-fliI</w:t>
            </w:r>
            <w:proofErr w:type="spellEnd"/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 xml:space="preserve"> 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∆</w:t>
            </w:r>
            <w:proofErr w:type="spellStart"/>
            <w:proofErr w:type="gramStart"/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>atpCDGAHFBI</w:t>
            </w:r>
            <w:proofErr w:type="spellEnd"/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::</w:t>
            </w:r>
            <w:proofErr w:type="spellStart"/>
            <w:proofErr w:type="gramEnd"/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>tetRA</w:t>
            </w:r>
            <w:proofErr w:type="spellEnd"/>
          </w:p>
        </w:tc>
        <w:tc>
          <w:tcPr>
            <w:tcW w:w="2514" w:type="dxa"/>
            <w:shd w:val="clear" w:color="auto" w:fill="auto"/>
          </w:tcPr>
          <w:p w14:paraId="513357BF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In this study</w:t>
            </w:r>
          </w:p>
        </w:tc>
      </w:tr>
      <w:tr w:rsidR="006E25D9" w:rsidRPr="0045308D" w14:paraId="28F44E4D" w14:textId="77777777" w:rsidTr="00AA2C28">
        <w:tc>
          <w:tcPr>
            <w:tcW w:w="8494" w:type="dxa"/>
            <w:gridSpan w:val="3"/>
            <w:shd w:val="clear" w:color="auto" w:fill="auto"/>
          </w:tcPr>
          <w:p w14:paraId="36279E65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  <w:u w:val="single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  <w:u w:val="single"/>
              </w:rPr>
              <w:t>Plasmids</w:t>
            </w:r>
          </w:p>
        </w:tc>
      </w:tr>
      <w:tr w:rsidR="006E25D9" w:rsidRPr="0045308D" w14:paraId="3ADA521A" w14:textId="77777777" w:rsidTr="00AA2C28">
        <w:tc>
          <w:tcPr>
            <w:tcW w:w="2576" w:type="dxa"/>
            <w:shd w:val="clear" w:color="auto" w:fill="auto"/>
          </w:tcPr>
          <w:p w14:paraId="3F6CAFFF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pBAD33</w:t>
            </w:r>
          </w:p>
        </w:tc>
        <w:tc>
          <w:tcPr>
            <w:tcW w:w="3404" w:type="dxa"/>
            <w:shd w:val="clear" w:color="auto" w:fill="auto"/>
          </w:tcPr>
          <w:p w14:paraId="47A8A32D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Cm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  <w:vertAlign w:val="superscript"/>
              </w:rPr>
              <w:t>r</w:t>
            </w:r>
            <w:proofErr w:type="spellEnd"/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, expression vector</w:t>
            </w:r>
          </w:p>
        </w:tc>
        <w:tc>
          <w:tcPr>
            <w:tcW w:w="2514" w:type="dxa"/>
            <w:shd w:val="clear" w:color="auto" w:fill="auto"/>
          </w:tcPr>
          <w:p w14:paraId="2B88D183" w14:textId="348C122B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(</w:t>
            </w:r>
            <w:r w:rsidR="004451AD">
              <w:rPr>
                <w:rFonts w:ascii="Times New Roman" w:hAnsi="Times New Roman"/>
                <w:color w:val="000000" w:themeColor="text1"/>
                <w:szCs w:val="24"/>
              </w:rPr>
              <w:t>51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</w:tr>
      <w:tr w:rsidR="006E25D9" w:rsidRPr="0045308D" w14:paraId="6A2D1EB0" w14:textId="77777777" w:rsidTr="00AA2C28">
        <w:tc>
          <w:tcPr>
            <w:tcW w:w="2576" w:type="dxa"/>
            <w:shd w:val="clear" w:color="auto" w:fill="auto"/>
          </w:tcPr>
          <w:p w14:paraId="648C7C2C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pBAD33SD</w:t>
            </w:r>
          </w:p>
        </w:tc>
        <w:tc>
          <w:tcPr>
            <w:tcW w:w="3404" w:type="dxa"/>
            <w:shd w:val="clear" w:color="auto" w:fill="auto"/>
          </w:tcPr>
          <w:p w14:paraId="7C847DD2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 xml:space="preserve">pBAD33-based vector substituted </w:t>
            </w:r>
            <w:proofErr w:type="spellStart"/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NheI</w:t>
            </w:r>
            <w:proofErr w:type="spellEnd"/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 xml:space="preserve"> and </w:t>
            </w:r>
            <w:proofErr w:type="spellStart"/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EcoRI</w:t>
            </w:r>
            <w:proofErr w:type="spellEnd"/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 xml:space="preserve"> sites (GC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  <w:u w:val="single"/>
              </w:rPr>
              <w:t>TAGCGA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ATTC) into SD sequence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 xml:space="preserve">　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(GC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  <w:u w:val="single"/>
              </w:rPr>
              <w:t>AGGAGG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ATTC)</w:t>
            </w:r>
          </w:p>
        </w:tc>
        <w:tc>
          <w:tcPr>
            <w:tcW w:w="2514" w:type="dxa"/>
            <w:shd w:val="clear" w:color="auto" w:fill="auto"/>
          </w:tcPr>
          <w:p w14:paraId="01DBD954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In this study</w:t>
            </w:r>
          </w:p>
        </w:tc>
      </w:tr>
      <w:tr w:rsidR="006E25D9" w:rsidRPr="0045308D" w14:paraId="49506D06" w14:textId="77777777" w:rsidTr="00AA2C28">
        <w:tc>
          <w:tcPr>
            <w:tcW w:w="2576" w:type="dxa"/>
            <w:shd w:val="clear" w:color="auto" w:fill="auto"/>
          </w:tcPr>
          <w:p w14:paraId="5FFF4877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pET3c</w:t>
            </w:r>
          </w:p>
        </w:tc>
        <w:tc>
          <w:tcPr>
            <w:tcW w:w="3404" w:type="dxa"/>
            <w:shd w:val="clear" w:color="auto" w:fill="auto"/>
          </w:tcPr>
          <w:p w14:paraId="5F8BD7BE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Amp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  <w:vertAlign w:val="superscript"/>
              </w:rPr>
              <w:t>r</w:t>
            </w:r>
            <w:proofErr w:type="spellEnd"/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, T7 expression vector</w:t>
            </w:r>
          </w:p>
        </w:tc>
        <w:tc>
          <w:tcPr>
            <w:tcW w:w="2514" w:type="dxa"/>
            <w:shd w:val="clear" w:color="auto" w:fill="auto"/>
          </w:tcPr>
          <w:p w14:paraId="12E07E0D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Novagen</w:t>
            </w:r>
          </w:p>
        </w:tc>
      </w:tr>
      <w:tr w:rsidR="006E25D9" w:rsidRPr="0045308D" w14:paraId="074E6A66" w14:textId="77777777" w:rsidTr="00AA2C28">
        <w:tc>
          <w:tcPr>
            <w:tcW w:w="2576" w:type="dxa"/>
            <w:shd w:val="clear" w:color="auto" w:fill="auto"/>
          </w:tcPr>
          <w:p w14:paraId="2D7350C7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pET15b</w:t>
            </w:r>
          </w:p>
        </w:tc>
        <w:tc>
          <w:tcPr>
            <w:tcW w:w="3404" w:type="dxa"/>
            <w:shd w:val="clear" w:color="auto" w:fill="auto"/>
          </w:tcPr>
          <w:p w14:paraId="3BEEB4B7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Amp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  <w:vertAlign w:val="superscript"/>
              </w:rPr>
              <w:t>r</w:t>
            </w:r>
            <w:proofErr w:type="spellEnd"/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, T7 expression vector</w:t>
            </w:r>
          </w:p>
        </w:tc>
        <w:tc>
          <w:tcPr>
            <w:tcW w:w="2514" w:type="dxa"/>
            <w:shd w:val="clear" w:color="auto" w:fill="auto"/>
          </w:tcPr>
          <w:p w14:paraId="4F97A2D3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Novagen</w:t>
            </w:r>
          </w:p>
        </w:tc>
      </w:tr>
      <w:tr w:rsidR="006E25D9" w:rsidRPr="0045308D" w14:paraId="3BA2B846" w14:textId="77777777" w:rsidTr="00AA2C28">
        <w:tc>
          <w:tcPr>
            <w:tcW w:w="2576" w:type="dxa"/>
            <w:shd w:val="clear" w:color="auto" w:fill="auto"/>
          </w:tcPr>
          <w:p w14:paraId="66547430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pITH101</w:t>
            </w:r>
          </w:p>
        </w:tc>
        <w:tc>
          <w:tcPr>
            <w:tcW w:w="3404" w:type="dxa"/>
            <w:shd w:val="clear" w:color="auto" w:fill="auto"/>
          </w:tcPr>
          <w:p w14:paraId="50FA4AED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pBAD33SD-</w:t>
            </w:r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 xml:space="preserve">flhB 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(FlhB)</w:t>
            </w:r>
          </w:p>
        </w:tc>
        <w:tc>
          <w:tcPr>
            <w:tcW w:w="2514" w:type="dxa"/>
            <w:shd w:val="clear" w:color="auto" w:fill="auto"/>
          </w:tcPr>
          <w:p w14:paraId="2D1938BF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This study</w:t>
            </w:r>
          </w:p>
        </w:tc>
      </w:tr>
      <w:tr w:rsidR="006E25D9" w:rsidRPr="0045308D" w14:paraId="67774F2C" w14:textId="77777777" w:rsidTr="00AA2C28">
        <w:tc>
          <w:tcPr>
            <w:tcW w:w="2576" w:type="dxa"/>
            <w:shd w:val="clear" w:color="auto" w:fill="auto"/>
          </w:tcPr>
          <w:p w14:paraId="6C843ACE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pITH102</w:t>
            </w:r>
          </w:p>
        </w:tc>
        <w:tc>
          <w:tcPr>
            <w:tcW w:w="3404" w:type="dxa"/>
            <w:shd w:val="clear" w:color="auto" w:fill="auto"/>
          </w:tcPr>
          <w:p w14:paraId="27D0E7D3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pET3c-</w:t>
            </w:r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 xml:space="preserve">flhDC 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(FlhD/FlhC)</w:t>
            </w:r>
          </w:p>
        </w:tc>
        <w:tc>
          <w:tcPr>
            <w:tcW w:w="2514" w:type="dxa"/>
            <w:shd w:val="clear" w:color="auto" w:fill="auto"/>
          </w:tcPr>
          <w:p w14:paraId="145A4E37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This study</w:t>
            </w:r>
          </w:p>
        </w:tc>
      </w:tr>
      <w:tr w:rsidR="006E25D9" w:rsidRPr="0045308D" w14:paraId="624C5F39" w14:textId="77777777" w:rsidTr="00AA2C28">
        <w:tc>
          <w:tcPr>
            <w:tcW w:w="2576" w:type="dxa"/>
            <w:shd w:val="clear" w:color="auto" w:fill="auto"/>
          </w:tcPr>
          <w:p w14:paraId="672537DA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pITH103</w:t>
            </w:r>
          </w:p>
        </w:tc>
        <w:tc>
          <w:tcPr>
            <w:tcW w:w="3404" w:type="dxa"/>
            <w:shd w:val="clear" w:color="auto" w:fill="auto"/>
          </w:tcPr>
          <w:p w14:paraId="19DCA37A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pBAD33SD-</w:t>
            </w:r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 xml:space="preserve">flhB 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 xml:space="preserve">+ </w:t>
            </w:r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 xml:space="preserve">flhDC 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(FlhB, FlhD/FlhC)</w:t>
            </w:r>
          </w:p>
        </w:tc>
        <w:tc>
          <w:tcPr>
            <w:tcW w:w="2514" w:type="dxa"/>
            <w:shd w:val="clear" w:color="auto" w:fill="auto"/>
          </w:tcPr>
          <w:p w14:paraId="40784DC5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This study</w:t>
            </w:r>
          </w:p>
        </w:tc>
      </w:tr>
      <w:tr w:rsidR="006E25D9" w:rsidRPr="0045308D" w14:paraId="7466E22E" w14:textId="77777777" w:rsidTr="00AA2C28">
        <w:tc>
          <w:tcPr>
            <w:tcW w:w="2576" w:type="dxa"/>
            <w:shd w:val="clear" w:color="auto" w:fill="auto"/>
          </w:tcPr>
          <w:p w14:paraId="26EDF3B0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pITH104</w:t>
            </w:r>
          </w:p>
        </w:tc>
        <w:tc>
          <w:tcPr>
            <w:tcW w:w="3404" w:type="dxa"/>
            <w:shd w:val="clear" w:color="auto" w:fill="auto"/>
          </w:tcPr>
          <w:p w14:paraId="11AA6295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pBAD33SD-</w:t>
            </w:r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>flhB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 xml:space="preserve">(N269A) + </w:t>
            </w:r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 xml:space="preserve">flhDC 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(FlhB(N269A), FlhD/FlhC)</w:t>
            </w:r>
          </w:p>
        </w:tc>
        <w:tc>
          <w:tcPr>
            <w:tcW w:w="2514" w:type="dxa"/>
            <w:shd w:val="clear" w:color="auto" w:fill="auto"/>
          </w:tcPr>
          <w:p w14:paraId="5094B815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This study</w:t>
            </w:r>
          </w:p>
        </w:tc>
      </w:tr>
      <w:tr w:rsidR="006E25D9" w:rsidRPr="0045308D" w14:paraId="161A3754" w14:textId="77777777" w:rsidTr="00AA2C28">
        <w:tc>
          <w:tcPr>
            <w:tcW w:w="2576" w:type="dxa"/>
            <w:shd w:val="clear" w:color="auto" w:fill="auto"/>
          </w:tcPr>
          <w:p w14:paraId="29FFF5C6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pITH105</w:t>
            </w:r>
          </w:p>
        </w:tc>
        <w:tc>
          <w:tcPr>
            <w:tcW w:w="3404" w:type="dxa"/>
            <w:shd w:val="clear" w:color="auto" w:fill="auto"/>
          </w:tcPr>
          <w:p w14:paraId="5B847888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pET15b-</w:t>
            </w:r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 xml:space="preserve">flgD 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(His-FlgD)</w:t>
            </w:r>
          </w:p>
        </w:tc>
        <w:tc>
          <w:tcPr>
            <w:tcW w:w="2514" w:type="dxa"/>
            <w:shd w:val="clear" w:color="auto" w:fill="auto"/>
          </w:tcPr>
          <w:p w14:paraId="0410DDD0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This study</w:t>
            </w:r>
          </w:p>
        </w:tc>
      </w:tr>
      <w:tr w:rsidR="006E25D9" w:rsidRPr="0045308D" w14:paraId="7036A422" w14:textId="77777777" w:rsidTr="00AA2C28">
        <w:tc>
          <w:tcPr>
            <w:tcW w:w="2576" w:type="dxa"/>
            <w:shd w:val="clear" w:color="auto" w:fill="auto"/>
          </w:tcPr>
          <w:p w14:paraId="06C93EED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pITH106</w:t>
            </w:r>
          </w:p>
        </w:tc>
        <w:tc>
          <w:tcPr>
            <w:tcW w:w="3404" w:type="dxa"/>
            <w:shd w:val="clear" w:color="auto" w:fill="auto"/>
          </w:tcPr>
          <w:p w14:paraId="717FC06B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pET15b-</w:t>
            </w:r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 xml:space="preserve">flgE 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(His-FlgE)</w:t>
            </w:r>
          </w:p>
        </w:tc>
        <w:tc>
          <w:tcPr>
            <w:tcW w:w="2514" w:type="dxa"/>
            <w:shd w:val="clear" w:color="auto" w:fill="auto"/>
          </w:tcPr>
          <w:p w14:paraId="4D05BD29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This study</w:t>
            </w:r>
          </w:p>
        </w:tc>
      </w:tr>
      <w:tr w:rsidR="006E25D9" w:rsidRPr="0045308D" w14:paraId="4E573532" w14:textId="77777777" w:rsidTr="00AA2C28">
        <w:tc>
          <w:tcPr>
            <w:tcW w:w="2576" w:type="dxa"/>
            <w:shd w:val="clear" w:color="auto" w:fill="auto"/>
          </w:tcPr>
          <w:p w14:paraId="7B43AF2C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pMMIJ001</w:t>
            </w:r>
          </w:p>
        </w:tc>
        <w:tc>
          <w:tcPr>
            <w:tcW w:w="3404" w:type="dxa"/>
            <w:shd w:val="clear" w:color="auto" w:fill="auto"/>
          </w:tcPr>
          <w:p w14:paraId="6EA430E1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pET15b-</w:t>
            </w:r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 xml:space="preserve">fliJ 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(His-FliJ)</w:t>
            </w:r>
          </w:p>
        </w:tc>
        <w:tc>
          <w:tcPr>
            <w:tcW w:w="2514" w:type="dxa"/>
            <w:shd w:val="clear" w:color="auto" w:fill="auto"/>
          </w:tcPr>
          <w:p w14:paraId="2BF4185B" w14:textId="08969E84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(</w:t>
            </w:r>
            <w:r w:rsidR="00096C9A">
              <w:rPr>
                <w:rFonts w:ascii="Times New Roman" w:hAnsi="Times New Roman"/>
                <w:color w:val="000000" w:themeColor="text1"/>
                <w:szCs w:val="24"/>
              </w:rPr>
              <w:t>9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</w:tr>
      <w:tr w:rsidR="006E25D9" w:rsidRPr="0045308D" w14:paraId="66127CF3" w14:textId="77777777" w:rsidTr="00AA2C28">
        <w:tc>
          <w:tcPr>
            <w:tcW w:w="2576" w:type="dxa"/>
            <w:shd w:val="clear" w:color="auto" w:fill="auto"/>
          </w:tcPr>
          <w:p w14:paraId="02A0ACB7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pMKM1702iH</w:t>
            </w:r>
          </w:p>
        </w:tc>
        <w:tc>
          <w:tcPr>
            <w:tcW w:w="3404" w:type="dxa"/>
            <w:shd w:val="clear" w:color="auto" w:fill="auto"/>
          </w:tcPr>
          <w:p w14:paraId="690E8B05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pTrc99a-</w:t>
            </w:r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 xml:space="preserve">his-fliI 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 xml:space="preserve">+ </w:t>
            </w:r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 xml:space="preserve">fliH 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(FliH/His-FliI)</w:t>
            </w:r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 xml:space="preserve">, his-fliI is 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 xml:space="preserve">derived from pET19b </w:t>
            </w:r>
          </w:p>
        </w:tc>
        <w:tc>
          <w:tcPr>
            <w:tcW w:w="2514" w:type="dxa"/>
            <w:shd w:val="clear" w:color="auto" w:fill="auto"/>
          </w:tcPr>
          <w:p w14:paraId="6DF834E7" w14:textId="1A9B5011" w:rsidR="006E25D9" w:rsidRPr="0045308D" w:rsidRDefault="006E25D9" w:rsidP="009431D2">
            <w:pPr>
              <w:spacing w:line="320" w:lineRule="exact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(</w:t>
            </w:r>
            <w:r w:rsidR="00096C9A">
              <w:rPr>
                <w:rFonts w:ascii="Times New Roman" w:hAnsi="Times New Roman"/>
                <w:color w:val="000000" w:themeColor="text1"/>
                <w:szCs w:val="24"/>
              </w:rPr>
              <w:t>10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  <w:r w:rsidRPr="0045308D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 xml:space="preserve">, </w:t>
            </w:r>
          </w:p>
        </w:tc>
      </w:tr>
      <w:tr w:rsidR="006E25D9" w:rsidRPr="0045308D" w14:paraId="606F56B1" w14:textId="77777777" w:rsidTr="00AA2C28">
        <w:tc>
          <w:tcPr>
            <w:tcW w:w="2576" w:type="dxa"/>
            <w:shd w:val="clear" w:color="auto" w:fill="auto"/>
          </w:tcPr>
          <w:p w14:paraId="6E505A01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pMKM1702iH(E211Q)</w:t>
            </w:r>
          </w:p>
        </w:tc>
        <w:tc>
          <w:tcPr>
            <w:tcW w:w="3404" w:type="dxa"/>
            <w:shd w:val="clear" w:color="auto" w:fill="auto"/>
          </w:tcPr>
          <w:p w14:paraId="1B99CF80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pTrc99a-</w:t>
            </w:r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 xml:space="preserve">his-fliI(E211Q) 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 xml:space="preserve">+ </w:t>
            </w:r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 xml:space="preserve">fliH 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(FliH/His-FliI(E211Q))</w:t>
            </w:r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 xml:space="preserve">, his-fliI </w:t>
            </w:r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lastRenderedPageBreak/>
              <w:t xml:space="preserve">is 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 xml:space="preserve">derived from pET19b </w:t>
            </w:r>
          </w:p>
        </w:tc>
        <w:tc>
          <w:tcPr>
            <w:tcW w:w="2514" w:type="dxa"/>
            <w:shd w:val="clear" w:color="auto" w:fill="auto"/>
          </w:tcPr>
          <w:p w14:paraId="76BA3425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lastRenderedPageBreak/>
              <w:t>This study</w:t>
            </w:r>
          </w:p>
        </w:tc>
      </w:tr>
      <w:tr w:rsidR="006E25D9" w:rsidRPr="0045308D" w14:paraId="57BA51EF" w14:textId="77777777" w:rsidTr="00AA2C28">
        <w:tc>
          <w:tcPr>
            <w:tcW w:w="2576" w:type="dxa"/>
            <w:shd w:val="clear" w:color="auto" w:fill="auto"/>
          </w:tcPr>
          <w:p w14:paraId="2A5DA9D5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pMM1752</w:t>
            </w:r>
          </w:p>
        </w:tc>
        <w:tc>
          <w:tcPr>
            <w:tcW w:w="3404" w:type="dxa"/>
            <w:shd w:val="clear" w:color="auto" w:fill="auto"/>
          </w:tcPr>
          <w:p w14:paraId="66490893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pTrc99a-</w:t>
            </w:r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 xml:space="preserve">his-fliI 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(His-FliI)</w:t>
            </w:r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 xml:space="preserve">, his-fliI is 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derived from pET15b</w:t>
            </w:r>
          </w:p>
        </w:tc>
        <w:tc>
          <w:tcPr>
            <w:tcW w:w="2514" w:type="dxa"/>
            <w:shd w:val="clear" w:color="auto" w:fill="auto"/>
          </w:tcPr>
          <w:p w14:paraId="1ADAD216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This study</w:t>
            </w:r>
          </w:p>
        </w:tc>
      </w:tr>
      <w:tr w:rsidR="006E25D9" w:rsidRPr="0045308D" w14:paraId="4AF8A25D" w14:textId="77777777" w:rsidTr="00AA2C28">
        <w:tc>
          <w:tcPr>
            <w:tcW w:w="2576" w:type="dxa"/>
            <w:shd w:val="clear" w:color="auto" w:fill="auto"/>
          </w:tcPr>
          <w:p w14:paraId="21E623A7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pITH107</w:t>
            </w:r>
          </w:p>
        </w:tc>
        <w:tc>
          <w:tcPr>
            <w:tcW w:w="3404" w:type="dxa"/>
            <w:shd w:val="clear" w:color="auto" w:fill="auto"/>
          </w:tcPr>
          <w:p w14:paraId="14F291BE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pET15b-</w:t>
            </w:r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>fliK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 xml:space="preserve"> (His-FliK)</w:t>
            </w:r>
          </w:p>
        </w:tc>
        <w:tc>
          <w:tcPr>
            <w:tcW w:w="2514" w:type="dxa"/>
            <w:shd w:val="clear" w:color="auto" w:fill="auto"/>
          </w:tcPr>
          <w:p w14:paraId="38CDD1DB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This study</w:t>
            </w:r>
          </w:p>
        </w:tc>
      </w:tr>
      <w:tr w:rsidR="006E25D9" w:rsidRPr="0045308D" w14:paraId="1BE9A80D" w14:textId="77777777" w:rsidTr="00AA2C28">
        <w:tc>
          <w:tcPr>
            <w:tcW w:w="2576" w:type="dxa"/>
            <w:shd w:val="clear" w:color="auto" w:fill="auto"/>
          </w:tcPr>
          <w:p w14:paraId="3F79A187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pITH122</w:t>
            </w:r>
          </w:p>
        </w:tc>
        <w:tc>
          <w:tcPr>
            <w:tcW w:w="3404" w:type="dxa"/>
            <w:shd w:val="clear" w:color="auto" w:fill="auto"/>
          </w:tcPr>
          <w:p w14:paraId="3836866B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 xml:space="preserve">pBAD33SD </w:t>
            </w:r>
            <w:r w:rsidRPr="0045308D">
              <w:rPr>
                <w:rFonts w:ascii="Times New Roman" w:hAnsi="Times New Roman"/>
                <w:i/>
                <w:color w:val="000000" w:themeColor="text1"/>
                <w:szCs w:val="24"/>
              </w:rPr>
              <w:t xml:space="preserve">flhDC </w:t>
            </w: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(FlhD/FlhC)</w:t>
            </w:r>
          </w:p>
        </w:tc>
        <w:tc>
          <w:tcPr>
            <w:tcW w:w="2514" w:type="dxa"/>
            <w:shd w:val="clear" w:color="auto" w:fill="auto"/>
          </w:tcPr>
          <w:p w14:paraId="1ECF9090" w14:textId="77777777" w:rsidR="006E25D9" w:rsidRPr="0045308D" w:rsidRDefault="006E25D9" w:rsidP="009431D2">
            <w:pPr>
              <w:spacing w:line="320" w:lineRule="exac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45308D">
              <w:rPr>
                <w:rFonts w:ascii="Times New Roman" w:hAnsi="Times New Roman"/>
                <w:color w:val="000000" w:themeColor="text1"/>
                <w:szCs w:val="24"/>
              </w:rPr>
              <w:t>This study</w:t>
            </w:r>
          </w:p>
        </w:tc>
      </w:tr>
    </w:tbl>
    <w:p w14:paraId="35E0F682" w14:textId="77777777" w:rsidR="009431D2" w:rsidRDefault="009431D2" w:rsidP="009431D2">
      <w:pPr>
        <w:tabs>
          <w:tab w:val="num" w:pos="709"/>
        </w:tabs>
        <w:spacing w:line="480" w:lineRule="auto"/>
        <w:rPr>
          <w:color w:val="000000" w:themeColor="text1"/>
        </w:rPr>
      </w:pPr>
      <w:bookmarkStart w:id="0" w:name="_GoBack"/>
      <w:bookmarkEnd w:id="0"/>
    </w:p>
    <w:p w14:paraId="427FABB5" w14:textId="02D997E0" w:rsidR="009431D2" w:rsidRPr="009431D2" w:rsidRDefault="009431D2" w:rsidP="009431D2">
      <w:pPr>
        <w:tabs>
          <w:tab w:val="left" w:pos="142"/>
          <w:tab w:val="num" w:pos="709"/>
        </w:tabs>
        <w:ind w:left="425" w:hangingChars="177" w:hanging="425"/>
        <w:rPr>
          <w:rFonts w:ascii="Times New Roman" w:hAnsi="Times New Roman"/>
          <w:color w:val="000000" w:themeColor="text1"/>
          <w:szCs w:val="24"/>
        </w:rPr>
      </w:pPr>
      <w:r>
        <w:rPr>
          <w:rFonts w:hint="eastAsia"/>
          <w:color w:val="000000" w:themeColor="text1"/>
        </w:rPr>
        <w:t>5</w:t>
      </w:r>
      <w:r>
        <w:rPr>
          <w:color w:val="000000" w:themeColor="text1"/>
        </w:rPr>
        <w:t xml:space="preserve">1. </w:t>
      </w:r>
      <w:r w:rsidR="00BB1D82" w:rsidRPr="0045308D">
        <w:rPr>
          <w:rFonts w:ascii="Times New Roman" w:hAnsi="Times New Roman"/>
          <w:color w:val="000000" w:themeColor="text1"/>
          <w:szCs w:val="24"/>
        </w:rPr>
        <w:t>L</w:t>
      </w:r>
      <w:r w:rsidR="00BB1D82">
        <w:rPr>
          <w:rFonts w:ascii="Times New Roman" w:hAnsi="Times New Roman"/>
          <w:color w:val="000000" w:themeColor="text1"/>
          <w:szCs w:val="24"/>
        </w:rPr>
        <w:t xml:space="preserve">. </w:t>
      </w:r>
      <w:r w:rsidR="00BB1D82" w:rsidRPr="0045308D">
        <w:rPr>
          <w:rFonts w:ascii="Times New Roman" w:hAnsi="Times New Roman"/>
          <w:color w:val="000000" w:themeColor="text1"/>
          <w:szCs w:val="24"/>
        </w:rPr>
        <w:t>M</w:t>
      </w:r>
      <w:r w:rsidR="00BB1D82">
        <w:rPr>
          <w:rFonts w:ascii="Times New Roman" w:hAnsi="Times New Roman"/>
          <w:color w:val="000000" w:themeColor="text1"/>
          <w:szCs w:val="24"/>
        </w:rPr>
        <w:t>.</w:t>
      </w:r>
      <w:r w:rsidR="00BB1D82" w:rsidRPr="0045308D">
        <w:rPr>
          <w:rFonts w:ascii="Times New Roman" w:hAnsi="Times New Roman"/>
          <w:color w:val="000000" w:themeColor="text1"/>
          <w:szCs w:val="24"/>
        </w:rPr>
        <w:t xml:space="preserve"> </w:t>
      </w:r>
      <w:r w:rsidRPr="0045308D">
        <w:rPr>
          <w:rFonts w:ascii="Times New Roman" w:hAnsi="Times New Roman"/>
          <w:color w:val="000000" w:themeColor="text1"/>
          <w:szCs w:val="24"/>
        </w:rPr>
        <w:t xml:space="preserve">Guzman, </w:t>
      </w:r>
      <w:r w:rsidR="00BB1D82" w:rsidRPr="0045308D">
        <w:rPr>
          <w:rFonts w:ascii="Times New Roman" w:hAnsi="Times New Roman"/>
          <w:color w:val="000000" w:themeColor="text1"/>
          <w:szCs w:val="24"/>
        </w:rPr>
        <w:t>D</w:t>
      </w:r>
      <w:r w:rsidR="00BB1D82">
        <w:rPr>
          <w:rFonts w:ascii="Times New Roman" w:hAnsi="Times New Roman"/>
          <w:color w:val="000000" w:themeColor="text1"/>
          <w:szCs w:val="24"/>
        </w:rPr>
        <w:t>.</w:t>
      </w:r>
      <w:r w:rsidR="00BB1D82" w:rsidRPr="0045308D">
        <w:rPr>
          <w:rFonts w:ascii="Times New Roman" w:hAnsi="Times New Roman"/>
          <w:color w:val="000000" w:themeColor="text1"/>
          <w:szCs w:val="24"/>
        </w:rPr>
        <w:t xml:space="preserve"> </w:t>
      </w:r>
      <w:r w:rsidRPr="0045308D">
        <w:rPr>
          <w:rFonts w:ascii="Times New Roman" w:hAnsi="Times New Roman"/>
          <w:color w:val="000000" w:themeColor="text1"/>
          <w:szCs w:val="24"/>
        </w:rPr>
        <w:t xml:space="preserve">Belin, </w:t>
      </w:r>
      <w:r w:rsidR="00BB1D82" w:rsidRPr="0045308D">
        <w:rPr>
          <w:rFonts w:ascii="Times New Roman" w:hAnsi="Times New Roman"/>
          <w:color w:val="000000" w:themeColor="text1"/>
          <w:szCs w:val="24"/>
        </w:rPr>
        <w:t>M</w:t>
      </w:r>
      <w:r w:rsidR="00BB1D82">
        <w:rPr>
          <w:rFonts w:ascii="Times New Roman" w:hAnsi="Times New Roman"/>
          <w:color w:val="000000" w:themeColor="text1"/>
          <w:szCs w:val="24"/>
        </w:rPr>
        <w:t xml:space="preserve">. </w:t>
      </w:r>
      <w:r w:rsidR="00BB1D82" w:rsidRPr="0045308D">
        <w:rPr>
          <w:rFonts w:ascii="Times New Roman" w:hAnsi="Times New Roman"/>
          <w:color w:val="000000" w:themeColor="text1"/>
          <w:szCs w:val="24"/>
        </w:rPr>
        <w:t>J</w:t>
      </w:r>
      <w:r w:rsidR="00BB1D82">
        <w:rPr>
          <w:rFonts w:ascii="Times New Roman" w:hAnsi="Times New Roman"/>
          <w:color w:val="000000" w:themeColor="text1"/>
          <w:szCs w:val="24"/>
        </w:rPr>
        <w:t>.</w:t>
      </w:r>
      <w:r w:rsidR="00BB1D82" w:rsidRPr="0045308D">
        <w:rPr>
          <w:rFonts w:ascii="Times New Roman" w:hAnsi="Times New Roman"/>
          <w:color w:val="000000" w:themeColor="text1"/>
          <w:szCs w:val="24"/>
        </w:rPr>
        <w:t xml:space="preserve"> </w:t>
      </w:r>
      <w:r w:rsidRPr="0045308D">
        <w:rPr>
          <w:rFonts w:ascii="Times New Roman" w:hAnsi="Times New Roman"/>
          <w:color w:val="000000" w:themeColor="text1"/>
          <w:szCs w:val="24"/>
        </w:rPr>
        <w:t xml:space="preserve">Carson, </w:t>
      </w:r>
      <w:r w:rsidR="00BB1D82">
        <w:rPr>
          <w:rFonts w:ascii="Times New Roman" w:hAnsi="Times New Roman"/>
          <w:color w:val="000000" w:themeColor="text1"/>
          <w:szCs w:val="24"/>
        </w:rPr>
        <w:t xml:space="preserve">and </w:t>
      </w:r>
      <w:r w:rsidR="00BB1D82" w:rsidRPr="0045308D">
        <w:rPr>
          <w:rFonts w:ascii="Times New Roman" w:hAnsi="Times New Roman"/>
          <w:color w:val="000000" w:themeColor="text1"/>
          <w:szCs w:val="24"/>
        </w:rPr>
        <w:t>J</w:t>
      </w:r>
      <w:r w:rsidR="00BB1D82">
        <w:rPr>
          <w:rFonts w:ascii="Times New Roman" w:hAnsi="Times New Roman"/>
          <w:color w:val="000000" w:themeColor="text1"/>
          <w:szCs w:val="24"/>
        </w:rPr>
        <w:t>.</w:t>
      </w:r>
      <w:r w:rsidR="00BB1D82" w:rsidRPr="0045308D">
        <w:rPr>
          <w:rFonts w:ascii="Times New Roman" w:hAnsi="Times New Roman"/>
          <w:color w:val="000000" w:themeColor="text1"/>
          <w:szCs w:val="24"/>
        </w:rPr>
        <w:t xml:space="preserve"> </w:t>
      </w:r>
      <w:r w:rsidRPr="0045308D">
        <w:rPr>
          <w:rFonts w:ascii="Times New Roman" w:hAnsi="Times New Roman"/>
          <w:color w:val="000000" w:themeColor="text1"/>
          <w:szCs w:val="24"/>
        </w:rPr>
        <w:t>Beckwith</w:t>
      </w:r>
      <w:r w:rsidR="00BB1D82">
        <w:rPr>
          <w:rFonts w:ascii="Times New Roman" w:hAnsi="Times New Roman"/>
          <w:color w:val="000000" w:themeColor="text1"/>
          <w:szCs w:val="24"/>
        </w:rPr>
        <w:t>,</w:t>
      </w:r>
      <w:r w:rsidR="00BB1D82" w:rsidRPr="006D182B">
        <w:rPr>
          <w:rFonts w:ascii="Times New Roman" w:hAnsi="Times New Roman"/>
          <w:bCs/>
          <w:color w:val="000000" w:themeColor="text1"/>
          <w:szCs w:val="24"/>
        </w:rPr>
        <w:t xml:space="preserve"> J</w:t>
      </w:r>
      <w:r w:rsidR="00BB1D82" w:rsidRPr="0045308D">
        <w:rPr>
          <w:rFonts w:ascii="Times New Roman" w:hAnsi="Times New Roman"/>
          <w:color w:val="000000" w:themeColor="text1"/>
          <w:szCs w:val="24"/>
        </w:rPr>
        <w:t xml:space="preserve"> </w:t>
      </w:r>
      <w:proofErr w:type="spellStart"/>
      <w:r w:rsidR="00BB1D82" w:rsidRPr="006D182B">
        <w:rPr>
          <w:rFonts w:ascii="Times New Roman" w:hAnsi="Times New Roman"/>
          <w:bCs/>
          <w:color w:val="000000" w:themeColor="text1"/>
          <w:szCs w:val="24"/>
        </w:rPr>
        <w:t>Bacteriol</w:t>
      </w:r>
      <w:proofErr w:type="spellEnd"/>
      <w:r w:rsidR="00BB1D82" w:rsidRPr="0045308D">
        <w:rPr>
          <w:rFonts w:ascii="Times New Roman" w:hAnsi="Times New Roman"/>
          <w:bCs/>
          <w:color w:val="000000" w:themeColor="text1"/>
          <w:szCs w:val="24"/>
        </w:rPr>
        <w:t xml:space="preserve"> </w:t>
      </w:r>
      <w:r w:rsidR="00BB1D82" w:rsidRPr="006D182B">
        <w:rPr>
          <w:rFonts w:ascii="Times New Roman" w:hAnsi="Times New Roman"/>
          <w:color w:val="000000" w:themeColor="text1"/>
          <w:szCs w:val="24"/>
        </w:rPr>
        <w:t>177</w:t>
      </w:r>
      <w:r w:rsidR="00BB1D82">
        <w:rPr>
          <w:rFonts w:ascii="Times New Roman" w:hAnsi="Times New Roman"/>
          <w:color w:val="000000" w:themeColor="text1"/>
          <w:szCs w:val="24"/>
        </w:rPr>
        <w:t>:</w:t>
      </w:r>
      <w:r w:rsidR="00BB1D82" w:rsidRPr="0045308D">
        <w:rPr>
          <w:rFonts w:ascii="Times New Roman" w:hAnsi="Times New Roman"/>
          <w:color w:val="000000" w:themeColor="text1"/>
          <w:szCs w:val="24"/>
        </w:rPr>
        <w:t>4121-4130</w:t>
      </w:r>
      <w:r w:rsidR="00BB1D82">
        <w:rPr>
          <w:rFonts w:ascii="Times New Roman" w:hAnsi="Times New Roman"/>
          <w:color w:val="000000" w:themeColor="text1"/>
          <w:szCs w:val="24"/>
        </w:rPr>
        <w:t xml:space="preserve">, </w:t>
      </w:r>
      <w:r w:rsidRPr="0045308D">
        <w:rPr>
          <w:rFonts w:ascii="Times New Roman" w:hAnsi="Times New Roman"/>
          <w:color w:val="000000" w:themeColor="text1"/>
          <w:szCs w:val="24"/>
        </w:rPr>
        <w:t>1995</w:t>
      </w:r>
      <w:r w:rsidR="00BB1D82">
        <w:rPr>
          <w:rFonts w:ascii="Times New Roman" w:hAnsi="Times New Roman"/>
          <w:color w:val="000000" w:themeColor="text1"/>
          <w:szCs w:val="24"/>
        </w:rPr>
        <w:t>,</w:t>
      </w:r>
      <w:r w:rsidR="00BB1D82" w:rsidRPr="00BB1D82">
        <w:rPr>
          <w:rFonts w:ascii="Times New Roman" w:eastAsia="ＭＳ Ｐゴシック" w:hAnsi="Times New Roman"/>
          <w:bCs/>
          <w:color w:val="333300"/>
          <w:kern w:val="0"/>
          <w:szCs w:val="24"/>
          <w:shd w:val="clear" w:color="auto" w:fill="FFFFFF"/>
        </w:rPr>
        <w:t xml:space="preserve"> </w:t>
      </w:r>
      <w:r w:rsidR="00BB1D82" w:rsidRPr="001C02C5">
        <w:rPr>
          <w:rFonts w:ascii="Times New Roman" w:eastAsia="ＭＳ Ｐゴシック" w:hAnsi="Times New Roman"/>
          <w:bCs/>
          <w:color w:val="333300"/>
          <w:kern w:val="0"/>
          <w:szCs w:val="24"/>
          <w:shd w:val="clear" w:color="auto" w:fill="FFFFFF"/>
        </w:rPr>
        <w:t>doi:</w:t>
      </w:r>
      <w:r w:rsidR="00BB1D82" w:rsidRPr="001C02C5">
        <w:rPr>
          <w:rFonts w:ascii="Times New Roman" w:eastAsia="ＭＳ Ｐゴシック" w:hAnsi="Times New Roman"/>
          <w:bCs/>
          <w:color w:val="333300"/>
          <w:kern w:val="0"/>
          <w:szCs w:val="24"/>
          <w:bdr w:val="none" w:sz="0" w:space="0" w:color="auto" w:frame="1"/>
        </w:rPr>
        <w:t>10.1128/jb.177.14.4121-4130.1995</w:t>
      </w:r>
      <w:r w:rsidRPr="0045308D">
        <w:rPr>
          <w:rFonts w:ascii="Times New Roman" w:hAnsi="Times New Roman"/>
          <w:color w:val="000000" w:themeColor="text1"/>
          <w:szCs w:val="24"/>
        </w:rPr>
        <w:t>.</w:t>
      </w:r>
    </w:p>
    <w:sectPr w:rsidR="009431D2" w:rsidRPr="009431D2" w:rsidSect="009431D2">
      <w:headerReference w:type="default" r:id="rId9"/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E97E17" w14:textId="77777777" w:rsidR="001529D5" w:rsidRDefault="001529D5" w:rsidP="00007DDE">
      <w:r>
        <w:separator/>
      </w:r>
    </w:p>
  </w:endnote>
  <w:endnote w:type="continuationSeparator" w:id="0">
    <w:p w14:paraId="213A0779" w14:textId="77777777" w:rsidR="001529D5" w:rsidRDefault="001529D5" w:rsidP="00007DDE">
      <w:r>
        <w:continuationSeparator/>
      </w:r>
    </w:p>
  </w:endnote>
  <w:endnote w:type="continuationNotice" w:id="1">
    <w:p w14:paraId="33E2235F" w14:textId="77777777" w:rsidR="001529D5" w:rsidRDefault="001529D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0BD766" w14:textId="77777777" w:rsidR="00902249" w:rsidRDefault="00902249" w:rsidP="00007DDE">
    <w:pPr>
      <w:pStyle w:val="ac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14:paraId="5C515A8E" w14:textId="77777777" w:rsidR="00902249" w:rsidRDefault="00902249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391F7A" w14:textId="77777777" w:rsidR="00902249" w:rsidRDefault="00902249" w:rsidP="00007DDE">
    <w:pPr>
      <w:pStyle w:val="ac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 w:rsidR="006B2340">
      <w:rPr>
        <w:rStyle w:val="ae"/>
        <w:noProof/>
      </w:rPr>
      <w:t>46</w:t>
    </w:r>
    <w:r>
      <w:rPr>
        <w:rStyle w:val="ae"/>
      </w:rPr>
      <w:fldChar w:fldCharType="end"/>
    </w:r>
  </w:p>
  <w:p w14:paraId="461BF2A9" w14:textId="77777777" w:rsidR="00902249" w:rsidRDefault="0090224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DA53E8" w14:textId="77777777" w:rsidR="001529D5" w:rsidRDefault="001529D5" w:rsidP="00007DDE">
      <w:r>
        <w:separator/>
      </w:r>
    </w:p>
  </w:footnote>
  <w:footnote w:type="continuationSeparator" w:id="0">
    <w:p w14:paraId="4BDE547E" w14:textId="77777777" w:rsidR="001529D5" w:rsidRDefault="001529D5" w:rsidP="00007DDE">
      <w:r>
        <w:continuationSeparator/>
      </w:r>
    </w:p>
  </w:footnote>
  <w:footnote w:type="continuationNotice" w:id="1">
    <w:p w14:paraId="1059D52C" w14:textId="77777777" w:rsidR="001529D5" w:rsidRDefault="001529D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518FE6" w14:textId="77777777" w:rsidR="008A1BCD" w:rsidRDefault="008A1BCD">
    <w:pPr>
      <w:pStyle w:val="af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72C2038"/>
    <w:multiLevelType w:val="hybridMultilevel"/>
    <w:tmpl w:val="6FCEBE64"/>
    <w:lvl w:ilvl="0" w:tplc="FFFFFFF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FFFFFFFF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7191"/>
    <w:rsid w:val="00000A67"/>
    <w:rsid w:val="00007DDE"/>
    <w:rsid w:val="00013CD3"/>
    <w:rsid w:val="00016CB2"/>
    <w:rsid w:val="0002640E"/>
    <w:rsid w:val="00027EE8"/>
    <w:rsid w:val="00032F4D"/>
    <w:rsid w:val="000346AC"/>
    <w:rsid w:val="00040F78"/>
    <w:rsid w:val="00045F26"/>
    <w:rsid w:val="00046A1E"/>
    <w:rsid w:val="000513A9"/>
    <w:rsid w:val="000514A3"/>
    <w:rsid w:val="00052EAD"/>
    <w:rsid w:val="00056972"/>
    <w:rsid w:val="00057AB9"/>
    <w:rsid w:val="00061B01"/>
    <w:rsid w:val="0006528D"/>
    <w:rsid w:val="00067C19"/>
    <w:rsid w:val="00070200"/>
    <w:rsid w:val="00070F3E"/>
    <w:rsid w:val="000827E1"/>
    <w:rsid w:val="00083716"/>
    <w:rsid w:val="00093A26"/>
    <w:rsid w:val="000946A2"/>
    <w:rsid w:val="00096C9A"/>
    <w:rsid w:val="00097C3D"/>
    <w:rsid w:val="000A0FB6"/>
    <w:rsid w:val="000A3FE0"/>
    <w:rsid w:val="000B2A9E"/>
    <w:rsid w:val="000B2C7F"/>
    <w:rsid w:val="000B4409"/>
    <w:rsid w:val="000B5A4D"/>
    <w:rsid w:val="000B68EC"/>
    <w:rsid w:val="000B7CC0"/>
    <w:rsid w:val="000B7E86"/>
    <w:rsid w:val="000C0A2B"/>
    <w:rsid w:val="000C1247"/>
    <w:rsid w:val="000C6A18"/>
    <w:rsid w:val="000D11CD"/>
    <w:rsid w:val="000D29E6"/>
    <w:rsid w:val="000D4447"/>
    <w:rsid w:val="000D7270"/>
    <w:rsid w:val="000D7C20"/>
    <w:rsid w:val="000E53B2"/>
    <w:rsid w:val="000E6424"/>
    <w:rsid w:val="000E7B0A"/>
    <w:rsid w:val="000F11D7"/>
    <w:rsid w:val="000F695A"/>
    <w:rsid w:val="000F6F29"/>
    <w:rsid w:val="00103A26"/>
    <w:rsid w:val="001044D6"/>
    <w:rsid w:val="0010757D"/>
    <w:rsid w:val="00111C61"/>
    <w:rsid w:val="00116E21"/>
    <w:rsid w:val="00117759"/>
    <w:rsid w:val="00122F73"/>
    <w:rsid w:val="001245C2"/>
    <w:rsid w:val="00126A78"/>
    <w:rsid w:val="001529D5"/>
    <w:rsid w:val="00154027"/>
    <w:rsid w:val="00155A57"/>
    <w:rsid w:val="00166810"/>
    <w:rsid w:val="00166F29"/>
    <w:rsid w:val="00170AF6"/>
    <w:rsid w:val="00174E21"/>
    <w:rsid w:val="00176425"/>
    <w:rsid w:val="0018219A"/>
    <w:rsid w:val="00182207"/>
    <w:rsid w:val="00184150"/>
    <w:rsid w:val="00187487"/>
    <w:rsid w:val="001936D3"/>
    <w:rsid w:val="001A342C"/>
    <w:rsid w:val="001A5659"/>
    <w:rsid w:val="001A7DDB"/>
    <w:rsid w:val="001B28A0"/>
    <w:rsid w:val="001B4F12"/>
    <w:rsid w:val="001C0971"/>
    <w:rsid w:val="001C0F6C"/>
    <w:rsid w:val="001C1B8A"/>
    <w:rsid w:val="001D4C3F"/>
    <w:rsid w:val="001D7C94"/>
    <w:rsid w:val="001E412E"/>
    <w:rsid w:val="001E5F79"/>
    <w:rsid w:val="001F2F05"/>
    <w:rsid w:val="002011B7"/>
    <w:rsid w:val="00203253"/>
    <w:rsid w:val="0020415A"/>
    <w:rsid w:val="002050E0"/>
    <w:rsid w:val="002113B5"/>
    <w:rsid w:val="00212BAF"/>
    <w:rsid w:val="00216FC2"/>
    <w:rsid w:val="002259A1"/>
    <w:rsid w:val="0023041B"/>
    <w:rsid w:val="00230BE8"/>
    <w:rsid w:val="00240EB5"/>
    <w:rsid w:val="00242819"/>
    <w:rsid w:val="002447C6"/>
    <w:rsid w:val="00246EE6"/>
    <w:rsid w:val="00260ED5"/>
    <w:rsid w:val="00262CDD"/>
    <w:rsid w:val="00276127"/>
    <w:rsid w:val="0027750D"/>
    <w:rsid w:val="0028143D"/>
    <w:rsid w:val="00281B9C"/>
    <w:rsid w:val="00291137"/>
    <w:rsid w:val="002A33E1"/>
    <w:rsid w:val="002B4986"/>
    <w:rsid w:val="002B535D"/>
    <w:rsid w:val="002B62E1"/>
    <w:rsid w:val="002C0661"/>
    <w:rsid w:val="002C3573"/>
    <w:rsid w:val="002D0383"/>
    <w:rsid w:val="002D10AF"/>
    <w:rsid w:val="002F0D96"/>
    <w:rsid w:val="002F5210"/>
    <w:rsid w:val="002F5A95"/>
    <w:rsid w:val="002F664E"/>
    <w:rsid w:val="00300292"/>
    <w:rsid w:val="00300C08"/>
    <w:rsid w:val="0031678A"/>
    <w:rsid w:val="00321D11"/>
    <w:rsid w:val="00323B59"/>
    <w:rsid w:val="003247E9"/>
    <w:rsid w:val="003304F1"/>
    <w:rsid w:val="00331731"/>
    <w:rsid w:val="00333E5A"/>
    <w:rsid w:val="0033563B"/>
    <w:rsid w:val="00336426"/>
    <w:rsid w:val="0033736A"/>
    <w:rsid w:val="00340684"/>
    <w:rsid w:val="003465E2"/>
    <w:rsid w:val="00346D46"/>
    <w:rsid w:val="00353ACA"/>
    <w:rsid w:val="00355B8D"/>
    <w:rsid w:val="00356021"/>
    <w:rsid w:val="00356E87"/>
    <w:rsid w:val="00357957"/>
    <w:rsid w:val="00365ED4"/>
    <w:rsid w:val="00367197"/>
    <w:rsid w:val="003735DD"/>
    <w:rsid w:val="0038524F"/>
    <w:rsid w:val="003A0CED"/>
    <w:rsid w:val="003A19E6"/>
    <w:rsid w:val="003B0386"/>
    <w:rsid w:val="003C5175"/>
    <w:rsid w:val="003D3B91"/>
    <w:rsid w:val="003D43AF"/>
    <w:rsid w:val="003D447B"/>
    <w:rsid w:val="003E01B5"/>
    <w:rsid w:val="003E1250"/>
    <w:rsid w:val="003E2812"/>
    <w:rsid w:val="003E3883"/>
    <w:rsid w:val="003F3409"/>
    <w:rsid w:val="003F7668"/>
    <w:rsid w:val="00402221"/>
    <w:rsid w:val="00403E05"/>
    <w:rsid w:val="00407304"/>
    <w:rsid w:val="00416BA7"/>
    <w:rsid w:val="00420BE3"/>
    <w:rsid w:val="004225A0"/>
    <w:rsid w:val="004242C7"/>
    <w:rsid w:val="0042552F"/>
    <w:rsid w:val="00425541"/>
    <w:rsid w:val="00432594"/>
    <w:rsid w:val="00434D0D"/>
    <w:rsid w:val="00434E63"/>
    <w:rsid w:val="00442D73"/>
    <w:rsid w:val="004451AD"/>
    <w:rsid w:val="004461ED"/>
    <w:rsid w:val="00446590"/>
    <w:rsid w:val="0045070F"/>
    <w:rsid w:val="004513C0"/>
    <w:rsid w:val="00452C44"/>
    <w:rsid w:val="0045308D"/>
    <w:rsid w:val="004532AD"/>
    <w:rsid w:val="00464502"/>
    <w:rsid w:val="0048609F"/>
    <w:rsid w:val="00487D74"/>
    <w:rsid w:val="004910EE"/>
    <w:rsid w:val="00497E0E"/>
    <w:rsid w:val="004A2C0B"/>
    <w:rsid w:val="004A56C0"/>
    <w:rsid w:val="004A6680"/>
    <w:rsid w:val="004C2F92"/>
    <w:rsid w:val="004C40B3"/>
    <w:rsid w:val="004C5595"/>
    <w:rsid w:val="004C7828"/>
    <w:rsid w:val="004D166A"/>
    <w:rsid w:val="004D3F7C"/>
    <w:rsid w:val="004D7977"/>
    <w:rsid w:val="004E31EF"/>
    <w:rsid w:val="004E7068"/>
    <w:rsid w:val="004F0E88"/>
    <w:rsid w:val="004F59C5"/>
    <w:rsid w:val="00500960"/>
    <w:rsid w:val="00505D28"/>
    <w:rsid w:val="00507BE9"/>
    <w:rsid w:val="005103F8"/>
    <w:rsid w:val="00513474"/>
    <w:rsid w:val="0051799B"/>
    <w:rsid w:val="00527227"/>
    <w:rsid w:val="00534031"/>
    <w:rsid w:val="005351C9"/>
    <w:rsid w:val="00535A68"/>
    <w:rsid w:val="005459CD"/>
    <w:rsid w:val="005510B4"/>
    <w:rsid w:val="0055459A"/>
    <w:rsid w:val="00554DE4"/>
    <w:rsid w:val="00555196"/>
    <w:rsid w:val="00557DAD"/>
    <w:rsid w:val="00570E55"/>
    <w:rsid w:val="00573123"/>
    <w:rsid w:val="00581745"/>
    <w:rsid w:val="0058287B"/>
    <w:rsid w:val="00582B4E"/>
    <w:rsid w:val="00583D22"/>
    <w:rsid w:val="0058466D"/>
    <w:rsid w:val="00593922"/>
    <w:rsid w:val="005941B7"/>
    <w:rsid w:val="0059449C"/>
    <w:rsid w:val="00594EF9"/>
    <w:rsid w:val="005A10EC"/>
    <w:rsid w:val="005A3614"/>
    <w:rsid w:val="005A7A66"/>
    <w:rsid w:val="005C3285"/>
    <w:rsid w:val="005C42A8"/>
    <w:rsid w:val="005C5D57"/>
    <w:rsid w:val="005D3223"/>
    <w:rsid w:val="005D5F32"/>
    <w:rsid w:val="005D762B"/>
    <w:rsid w:val="006028F8"/>
    <w:rsid w:val="00607021"/>
    <w:rsid w:val="0061027F"/>
    <w:rsid w:val="00611B7C"/>
    <w:rsid w:val="006131C7"/>
    <w:rsid w:val="00615582"/>
    <w:rsid w:val="00616315"/>
    <w:rsid w:val="00617A05"/>
    <w:rsid w:val="00623FB9"/>
    <w:rsid w:val="0062685F"/>
    <w:rsid w:val="006268E0"/>
    <w:rsid w:val="006347D6"/>
    <w:rsid w:val="00641AD7"/>
    <w:rsid w:val="006465BA"/>
    <w:rsid w:val="00654B4E"/>
    <w:rsid w:val="00654E3F"/>
    <w:rsid w:val="00657E02"/>
    <w:rsid w:val="00660002"/>
    <w:rsid w:val="00667EFF"/>
    <w:rsid w:val="00671851"/>
    <w:rsid w:val="006749EF"/>
    <w:rsid w:val="006806E9"/>
    <w:rsid w:val="006819BD"/>
    <w:rsid w:val="00685F41"/>
    <w:rsid w:val="00690687"/>
    <w:rsid w:val="00691194"/>
    <w:rsid w:val="006A6216"/>
    <w:rsid w:val="006B1D64"/>
    <w:rsid w:val="006B2340"/>
    <w:rsid w:val="006B25ED"/>
    <w:rsid w:val="006B3862"/>
    <w:rsid w:val="006B5FC6"/>
    <w:rsid w:val="006B74CA"/>
    <w:rsid w:val="006D00C0"/>
    <w:rsid w:val="006D06F0"/>
    <w:rsid w:val="006D182B"/>
    <w:rsid w:val="006D1DB9"/>
    <w:rsid w:val="006D4596"/>
    <w:rsid w:val="006E25D9"/>
    <w:rsid w:val="006E5464"/>
    <w:rsid w:val="006E6A8E"/>
    <w:rsid w:val="006E74DC"/>
    <w:rsid w:val="006E7D66"/>
    <w:rsid w:val="006F3809"/>
    <w:rsid w:val="00703B24"/>
    <w:rsid w:val="007073D6"/>
    <w:rsid w:val="007179DB"/>
    <w:rsid w:val="00722534"/>
    <w:rsid w:val="00723916"/>
    <w:rsid w:val="00731335"/>
    <w:rsid w:val="00732587"/>
    <w:rsid w:val="00741514"/>
    <w:rsid w:val="007437C9"/>
    <w:rsid w:val="007439E3"/>
    <w:rsid w:val="00744763"/>
    <w:rsid w:val="00745127"/>
    <w:rsid w:val="00746EE3"/>
    <w:rsid w:val="007508EF"/>
    <w:rsid w:val="007537B5"/>
    <w:rsid w:val="00755E30"/>
    <w:rsid w:val="00756502"/>
    <w:rsid w:val="007578D3"/>
    <w:rsid w:val="007757D1"/>
    <w:rsid w:val="00783158"/>
    <w:rsid w:val="00784E66"/>
    <w:rsid w:val="007856BC"/>
    <w:rsid w:val="00790535"/>
    <w:rsid w:val="00791BAD"/>
    <w:rsid w:val="00791FC6"/>
    <w:rsid w:val="007974CE"/>
    <w:rsid w:val="007A0DCE"/>
    <w:rsid w:val="007A367C"/>
    <w:rsid w:val="007A3BB1"/>
    <w:rsid w:val="007B0954"/>
    <w:rsid w:val="007B7F62"/>
    <w:rsid w:val="007C016E"/>
    <w:rsid w:val="007C11E8"/>
    <w:rsid w:val="007C27B9"/>
    <w:rsid w:val="007C2CAE"/>
    <w:rsid w:val="007C3C08"/>
    <w:rsid w:val="007D0D0C"/>
    <w:rsid w:val="007D1C05"/>
    <w:rsid w:val="0080143A"/>
    <w:rsid w:val="00801E7E"/>
    <w:rsid w:val="0080299E"/>
    <w:rsid w:val="00803934"/>
    <w:rsid w:val="0080632E"/>
    <w:rsid w:val="00810840"/>
    <w:rsid w:val="00820268"/>
    <w:rsid w:val="00822C52"/>
    <w:rsid w:val="00833ACB"/>
    <w:rsid w:val="008404F6"/>
    <w:rsid w:val="00843BF6"/>
    <w:rsid w:val="008460B5"/>
    <w:rsid w:val="00847572"/>
    <w:rsid w:val="008475E7"/>
    <w:rsid w:val="00847E5F"/>
    <w:rsid w:val="008622C1"/>
    <w:rsid w:val="00883118"/>
    <w:rsid w:val="00887147"/>
    <w:rsid w:val="00887ED9"/>
    <w:rsid w:val="00891226"/>
    <w:rsid w:val="0089542D"/>
    <w:rsid w:val="008A0ADA"/>
    <w:rsid w:val="008A1324"/>
    <w:rsid w:val="008A1BCD"/>
    <w:rsid w:val="008A2742"/>
    <w:rsid w:val="008B5BE4"/>
    <w:rsid w:val="008B6B37"/>
    <w:rsid w:val="008C5360"/>
    <w:rsid w:val="008C585F"/>
    <w:rsid w:val="008C7303"/>
    <w:rsid w:val="008C7CEE"/>
    <w:rsid w:val="008E24E8"/>
    <w:rsid w:val="008E5F13"/>
    <w:rsid w:val="008E7213"/>
    <w:rsid w:val="008F3487"/>
    <w:rsid w:val="008F678C"/>
    <w:rsid w:val="008F75B2"/>
    <w:rsid w:val="00902249"/>
    <w:rsid w:val="00903307"/>
    <w:rsid w:val="00903986"/>
    <w:rsid w:val="009106B5"/>
    <w:rsid w:val="00923042"/>
    <w:rsid w:val="0092307F"/>
    <w:rsid w:val="00925E6B"/>
    <w:rsid w:val="0093320F"/>
    <w:rsid w:val="00934EC9"/>
    <w:rsid w:val="00935902"/>
    <w:rsid w:val="00935AD0"/>
    <w:rsid w:val="009431D2"/>
    <w:rsid w:val="0096347D"/>
    <w:rsid w:val="009643F2"/>
    <w:rsid w:val="00966C38"/>
    <w:rsid w:val="00967429"/>
    <w:rsid w:val="00974AAA"/>
    <w:rsid w:val="00976857"/>
    <w:rsid w:val="009824ED"/>
    <w:rsid w:val="009825F6"/>
    <w:rsid w:val="00982B83"/>
    <w:rsid w:val="00984F48"/>
    <w:rsid w:val="00986215"/>
    <w:rsid w:val="00990221"/>
    <w:rsid w:val="00991E27"/>
    <w:rsid w:val="009A7B42"/>
    <w:rsid w:val="009B01D3"/>
    <w:rsid w:val="009B08EB"/>
    <w:rsid w:val="009B5889"/>
    <w:rsid w:val="009C6CEF"/>
    <w:rsid w:val="009C7384"/>
    <w:rsid w:val="009C7929"/>
    <w:rsid w:val="009D2CE6"/>
    <w:rsid w:val="009D35D8"/>
    <w:rsid w:val="009D475B"/>
    <w:rsid w:val="009E484C"/>
    <w:rsid w:val="009E4894"/>
    <w:rsid w:val="009E5622"/>
    <w:rsid w:val="009E636E"/>
    <w:rsid w:val="009F0E80"/>
    <w:rsid w:val="009F340B"/>
    <w:rsid w:val="009F3F64"/>
    <w:rsid w:val="009F617F"/>
    <w:rsid w:val="00A001A2"/>
    <w:rsid w:val="00A0105F"/>
    <w:rsid w:val="00A05A4E"/>
    <w:rsid w:val="00A0696A"/>
    <w:rsid w:val="00A07CD3"/>
    <w:rsid w:val="00A10567"/>
    <w:rsid w:val="00A1085A"/>
    <w:rsid w:val="00A11577"/>
    <w:rsid w:val="00A11AEF"/>
    <w:rsid w:val="00A132DB"/>
    <w:rsid w:val="00A24742"/>
    <w:rsid w:val="00A3415E"/>
    <w:rsid w:val="00A37C47"/>
    <w:rsid w:val="00A45B34"/>
    <w:rsid w:val="00A50C7D"/>
    <w:rsid w:val="00A5450F"/>
    <w:rsid w:val="00A56442"/>
    <w:rsid w:val="00A56A51"/>
    <w:rsid w:val="00A677E0"/>
    <w:rsid w:val="00A70F06"/>
    <w:rsid w:val="00A71EDB"/>
    <w:rsid w:val="00A77BC5"/>
    <w:rsid w:val="00A808F6"/>
    <w:rsid w:val="00A81479"/>
    <w:rsid w:val="00A81C54"/>
    <w:rsid w:val="00A850DD"/>
    <w:rsid w:val="00A86CB0"/>
    <w:rsid w:val="00A909E2"/>
    <w:rsid w:val="00A91B9B"/>
    <w:rsid w:val="00A9666E"/>
    <w:rsid w:val="00A9757D"/>
    <w:rsid w:val="00A978EA"/>
    <w:rsid w:val="00AA2C28"/>
    <w:rsid w:val="00AB0FCF"/>
    <w:rsid w:val="00AB2EEE"/>
    <w:rsid w:val="00AB322A"/>
    <w:rsid w:val="00AB5140"/>
    <w:rsid w:val="00AB69C8"/>
    <w:rsid w:val="00AC0260"/>
    <w:rsid w:val="00AD2D88"/>
    <w:rsid w:val="00AF0247"/>
    <w:rsid w:val="00AF3C45"/>
    <w:rsid w:val="00AF68F6"/>
    <w:rsid w:val="00AF699B"/>
    <w:rsid w:val="00B0196D"/>
    <w:rsid w:val="00B21B7E"/>
    <w:rsid w:val="00B2739E"/>
    <w:rsid w:val="00B30D9C"/>
    <w:rsid w:val="00B326C1"/>
    <w:rsid w:val="00B35F1A"/>
    <w:rsid w:val="00B41263"/>
    <w:rsid w:val="00B44B2E"/>
    <w:rsid w:val="00B44C59"/>
    <w:rsid w:val="00B474CD"/>
    <w:rsid w:val="00B47904"/>
    <w:rsid w:val="00B50C3D"/>
    <w:rsid w:val="00B567EB"/>
    <w:rsid w:val="00B573C2"/>
    <w:rsid w:val="00B610DB"/>
    <w:rsid w:val="00B611A9"/>
    <w:rsid w:val="00B6181F"/>
    <w:rsid w:val="00B701FA"/>
    <w:rsid w:val="00B71012"/>
    <w:rsid w:val="00B72058"/>
    <w:rsid w:val="00B80006"/>
    <w:rsid w:val="00B82136"/>
    <w:rsid w:val="00B84C0E"/>
    <w:rsid w:val="00B86507"/>
    <w:rsid w:val="00B907FF"/>
    <w:rsid w:val="00B961D9"/>
    <w:rsid w:val="00BA6FF5"/>
    <w:rsid w:val="00BB1D82"/>
    <w:rsid w:val="00BB6AEC"/>
    <w:rsid w:val="00BB7191"/>
    <w:rsid w:val="00BB76FF"/>
    <w:rsid w:val="00BC2791"/>
    <w:rsid w:val="00BC4B6B"/>
    <w:rsid w:val="00BD5AFD"/>
    <w:rsid w:val="00BE3CBD"/>
    <w:rsid w:val="00BE4031"/>
    <w:rsid w:val="00BE535B"/>
    <w:rsid w:val="00C00817"/>
    <w:rsid w:val="00C02B9B"/>
    <w:rsid w:val="00C02C69"/>
    <w:rsid w:val="00C0560F"/>
    <w:rsid w:val="00C10BD4"/>
    <w:rsid w:val="00C11071"/>
    <w:rsid w:val="00C17653"/>
    <w:rsid w:val="00C22353"/>
    <w:rsid w:val="00C23123"/>
    <w:rsid w:val="00C24893"/>
    <w:rsid w:val="00C24D32"/>
    <w:rsid w:val="00C259E5"/>
    <w:rsid w:val="00C33CF8"/>
    <w:rsid w:val="00C37BDB"/>
    <w:rsid w:val="00C458A8"/>
    <w:rsid w:val="00C517C8"/>
    <w:rsid w:val="00C64730"/>
    <w:rsid w:val="00C64ABF"/>
    <w:rsid w:val="00C65795"/>
    <w:rsid w:val="00C671A6"/>
    <w:rsid w:val="00C81A09"/>
    <w:rsid w:val="00C8373A"/>
    <w:rsid w:val="00C8773B"/>
    <w:rsid w:val="00C91645"/>
    <w:rsid w:val="00C9192F"/>
    <w:rsid w:val="00C92FE5"/>
    <w:rsid w:val="00C9351E"/>
    <w:rsid w:val="00C936F3"/>
    <w:rsid w:val="00C965CE"/>
    <w:rsid w:val="00CA435E"/>
    <w:rsid w:val="00CA459B"/>
    <w:rsid w:val="00CA7100"/>
    <w:rsid w:val="00CB065F"/>
    <w:rsid w:val="00CB10EF"/>
    <w:rsid w:val="00CB3E8D"/>
    <w:rsid w:val="00CB4136"/>
    <w:rsid w:val="00CB4E6C"/>
    <w:rsid w:val="00CC123F"/>
    <w:rsid w:val="00CC1845"/>
    <w:rsid w:val="00CC3B1A"/>
    <w:rsid w:val="00CC69EF"/>
    <w:rsid w:val="00CC6C74"/>
    <w:rsid w:val="00CD3D19"/>
    <w:rsid w:val="00CE5DFE"/>
    <w:rsid w:val="00CF331F"/>
    <w:rsid w:val="00CF4ECF"/>
    <w:rsid w:val="00D04D73"/>
    <w:rsid w:val="00D04DB0"/>
    <w:rsid w:val="00D16092"/>
    <w:rsid w:val="00D17822"/>
    <w:rsid w:val="00D26484"/>
    <w:rsid w:val="00D27F3C"/>
    <w:rsid w:val="00D3306B"/>
    <w:rsid w:val="00D34862"/>
    <w:rsid w:val="00D373D6"/>
    <w:rsid w:val="00D40EC5"/>
    <w:rsid w:val="00D477D4"/>
    <w:rsid w:val="00D51D18"/>
    <w:rsid w:val="00D524A9"/>
    <w:rsid w:val="00D542E0"/>
    <w:rsid w:val="00D60329"/>
    <w:rsid w:val="00D65DAC"/>
    <w:rsid w:val="00D66442"/>
    <w:rsid w:val="00D674BB"/>
    <w:rsid w:val="00D81E56"/>
    <w:rsid w:val="00D82096"/>
    <w:rsid w:val="00D84E00"/>
    <w:rsid w:val="00D86B24"/>
    <w:rsid w:val="00D93397"/>
    <w:rsid w:val="00D9597A"/>
    <w:rsid w:val="00D9618E"/>
    <w:rsid w:val="00D97818"/>
    <w:rsid w:val="00DA2698"/>
    <w:rsid w:val="00DA2F89"/>
    <w:rsid w:val="00DB036D"/>
    <w:rsid w:val="00DB1D79"/>
    <w:rsid w:val="00DB1DF1"/>
    <w:rsid w:val="00DB2AC3"/>
    <w:rsid w:val="00DB3522"/>
    <w:rsid w:val="00DD62C8"/>
    <w:rsid w:val="00E02571"/>
    <w:rsid w:val="00E032BD"/>
    <w:rsid w:val="00E06D01"/>
    <w:rsid w:val="00E06DA8"/>
    <w:rsid w:val="00E07B17"/>
    <w:rsid w:val="00E104E6"/>
    <w:rsid w:val="00E1387A"/>
    <w:rsid w:val="00E138E8"/>
    <w:rsid w:val="00E179A9"/>
    <w:rsid w:val="00E17E3B"/>
    <w:rsid w:val="00E20563"/>
    <w:rsid w:val="00E206E6"/>
    <w:rsid w:val="00E20892"/>
    <w:rsid w:val="00E209B2"/>
    <w:rsid w:val="00E222C2"/>
    <w:rsid w:val="00E245B8"/>
    <w:rsid w:val="00E25FE7"/>
    <w:rsid w:val="00E269A8"/>
    <w:rsid w:val="00E320C9"/>
    <w:rsid w:val="00E32D38"/>
    <w:rsid w:val="00E52CBA"/>
    <w:rsid w:val="00E6095A"/>
    <w:rsid w:val="00E63141"/>
    <w:rsid w:val="00E776F4"/>
    <w:rsid w:val="00E81ED0"/>
    <w:rsid w:val="00E85621"/>
    <w:rsid w:val="00E92124"/>
    <w:rsid w:val="00E954EC"/>
    <w:rsid w:val="00E967BA"/>
    <w:rsid w:val="00EA4810"/>
    <w:rsid w:val="00EA48E3"/>
    <w:rsid w:val="00EB60BF"/>
    <w:rsid w:val="00EB7143"/>
    <w:rsid w:val="00EC65FB"/>
    <w:rsid w:val="00ED175A"/>
    <w:rsid w:val="00ED1B05"/>
    <w:rsid w:val="00ED505F"/>
    <w:rsid w:val="00EE1B7A"/>
    <w:rsid w:val="00EE2ACE"/>
    <w:rsid w:val="00EE30C1"/>
    <w:rsid w:val="00EE4A27"/>
    <w:rsid w:val="00EE4C16"/>
    <w:rsid w:val="00EE6EE7"/>
    <w:rsid w:val="00EE7AD1"/>
    <w:rsid w:val="00F010F9"/>
    <w:rsid w:val="00F073BC"/>
    <w:rsid w:val="00F10921"/>
    <w:rsid w:val="00F13BA7"/>
    <w:rsid w:val="00F22F07"/>
    <w:rsid w:val="00F23B56"/>
    <w:rsid w:val="00F2422F"/>
    <w:rsid w:val="00F31D4C"/>
    <w:rsid w:val="00F341F8"/>
    <w:rsid w:val="00F34635"/>
    <w:rsid w:val="00F44659"/>
    <w:rsid w:val="00F509AA"/>
    <w:rsid w:val="00F56495"/>
    <w:rsid w:val="00F61E0D"/>
    <w:rsid w:val="00F655CD"/>
    <w:rsid w:val="00F672DF"/>
    <w:rsid w:val="00F678AB"/>
    <w:rsid w:val="00F7169D"/>
    <w:rsid w:val="00F76282"/>
    <w:rsid w:val="00F76B85"/>
    <w:rsid w:val="00F80AED"/>
    <w:rsid w:val="00F811E2"/>
    <w:rsid w:val="00F864ED"/>
    <w:rsid w:val="00F879D2"/>
    <w:rsid w:val="00F87DB9"/>
    <w:rsid w:val="00F9420C"/>
    <w:rsid w:val="00F95EF1"/>
    <w:rsid w:val="00F96A06"/>
    <w:rsid w:val="00FA3671"/>
    <w:rsid w:val="00FA3863"/>
    <w:rsid w:val="00FA4E62"/>
    <w:rsid w:val="00FB36D9"/>
    <w:rsid w:val="00FC3B1A"/>
    <w:rsid w:val="00FD07E5"/>
    <w:rsid w:val="00FD09ED"/>
    <w:rsid w:val="00FD1A3A"/>
    <w:rsid w:val="00FD3734"/>
    <w:rsid w:val="00FD4208"/>
    <w:rsid w:val="00FD6DD8"/>
    <w:rsid w:val="00FE23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3807B8"/>
  <w15:docId w15:val="{D39326EB-85A5-AA44-A2FC-273876002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B7191"/>
    <w:pPr>
      <w:widowControl w:val="0"/>
      <w:jc w:val="both"/>
    </w:pPr>
    <w:rPr>
      <w:rFonts w:ascii="Times" w:eastAsia="ＭＳ 明朝" w:hAnsi="Times" w:cs="Times New Roman"/>
      <w:sz w:val="24"/>
      <w:szCs w:val="20"/>
    </w:rPr>
  </w:style>
  <w:style w:type="paragraph" w:styleId="1">
    <w:name w:val="heading 1"/>
    <w:basedOn w:val="a"/>
    <w:next w:val="a"/>
    <w:link w:val="10"/>
    <w:uiPriority w:val="9"/>
    <w:qFormat/>
    <w:rsid w:val="00C91645"/>
    <w:pPr>
      <w:keepNext/>
      <w:outlineLvl w:val="0"/>
    </w:pPr>
    <w:rPr>
      <w:rFonts w:asciiTheme="majorHAnsi" w:eastAsiaTheme="majorEastAsia" w:hAnsiTheme="majorHAnsi" w:cstheme="majorBid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semiHidden/>
    <w:rsid w:val="00BB7191"/>
    <w:rPr>
      <w:rFonts w:ascii="ＭＳ 明朝"/>
    </w:rPr>
  </w:style>
  <w:style w:type="character" w:customStyle="1" w:styleId="a4">
    <w:name w:val="書式なし (文字)"/>
    <w:basedOn w:val="a0"/>
    <w:link w:val="a3"/>
    <w:semiHidden/>
    <w:rsid w:val="00BB7191"/>
    <w:rPr>
      <w:rFonts w:ascii="ＭＳ 明朝" w:eastAsia="ＭＳ 明朝" w:hAnsi="Times" w:cs="Times New Roman"/>
      <w:sz w:val="24"/>
      <w:szCs w:val="20"/>
    </w:rPr>
  </w:style>
  <w:style w:type="paragraph" w:customStyle="1" w:styleId="AbstractSummary">
    <w:name w:val="Abstract/Summary"/>
    <w:basedOn w:val="a"/>
    <w:rsid w:val="00BB7191"/>
    <w:pPr>
      <w:widowControl/>
      <w:spacing w:before="120"/>
      <w:jc w:val="left"/>
    </w:pPr>
    <w:rPr>
      <w:rFonts w:ascii="Times New Roman" w:eastAsia="Times New Roman" w:hAnsi="Times New Roman"/>
      <w:kern w:val="0"/>
      <w:szCs w:val="24"/>
      <w:lang w:eastAsia="en-US"/>
    </w:rPr>
  </w:style>
  <w:style w:type="paragraph" w:customStyle="1" w:styleId="Paragraph">
    <w:name w:val="Paragraph"/>
    <w:basedOn w:val="a"/>
    <w:rsid w:val="00BB7191"/>
    <w:pPr>
      <w:widowControl/>
      <w:spacing w:before="120"/>
      <w:ind w:firstLine="720"/>
      <w:jc w:val="left"/>
    </w:pPr>
    <w:rPr>
      <w:rFonts w:ascii="Times New Roman" w:eastAsia="Times New Roman" w:hAnsi="Times New Roman"/>
      <w:kern w:val="0"/>
      <w:szCs w:val="24"/>
      <w:lang w:eastAsia="en-US"/>
    </w:rPr>
  </w:style>
  <w:style w:type="paragraph" w:customStyle="1" w:styleId="Acknowledgement">
    <w:name w:val="Acknowledgement"/>
    <w:basedOn w:val="a"/>
    <w:rsid w:val="00BB7191"/>
    <w:pPr>
      <w:widowControl/>
      <w:spacing w:before="120"/>
      <w:ind w:left="720" w:hanging="720"/>
      <w:jc w:val="left"/>
    </w:pPr>
    <w:rPr>
      <w:rFonts w:ascii="Times New Roman" w:eastAsia="Times New Roman" w:hAnsi="Times New Roman"/>
      <w:kern w:val="0"/>
      <w:szCs w:val="24"/>
      <w:lang w:eastAsia="en-US"/>
    </w:rPr>
  </w:style>
  <w:style w:type="paragraph" w:customStyle="1" w:styleId="SMHeading">
    <w:name w:val="SM Heading"/>
    <w:basedOn w:val="1"/>
    <w:qFormat/>
    <w:rsid w:val="00C91645"/>
    <w:pPr>
      <w:widowControl/>
      <w:spacing w:before="240" w:after="60"/>
      <w:jc w:val="left"/>
    </w:pPr>
    <w:rPr>
      <w:rFonts w:ascii="Times New Roman" w:eastAsia="ＭＳ 明朝" w:hAnsi="Times New Roman" w:cs="Times New Roman"/>
      <w:b/>
      <w:bCs/>
      <w:kern w:val="32"/>
      <w:lang w:eastAsia="en-US"/>
    </w:rPr>
  </w:style>
  <w:style w:type="paragraph" w:customStyle="1" w:styleId="SMcaption">
    <w:name w:val="SM caption"/>
    <w:basedOn w:val="a"/>
    <w:qFormat/>
    <w:rsid w:val="00C91645"/>
    <w:pPr>
      <w:widowControl/>
      <w:jc w:val="left"/>
    </w:pPr>
    <w:rPr>
      <w:rFonts w:ascii="Times New Roman" w:hAnsi="Times New Roman"/>
      <w:kern w:val="0"/>
      <w:lang w:eastAsia="en-US"/>
    </w:rPr>
  </w:style>
  <w:style w:type="character" w:customStyle="1" w:styleId="10">
    <w:name w:val="見出し 1 (文字)"/>
    <w:basedOn w:val="a0"/>
    <w:link w:val="1"/>
    <w:uiPriority w:val="9"/>
    <w:rsid w:val="00C91645"/>
    <w:rPr>
      <w:rFonts w:asciiTheme="majorHAnsi" w:eastAsiaTheme="majorEastAsia" w:hAnsiTheme="majorHAnsi" w:cstheme="majorBidi"/>
      <w:sz w:val="24"/>
      <w:szCs w:val="24"/>
    </w:rPr>
  </w:style>
  <w:style w:type="paragraph" w:styleId="a5">
    <w:name w:val="Balloon Text"/>
    <w:basedOn w:val="a"/>
    <w:link w:val="a6"/>
    <w:uiPriority w:val="99"/>
    <w:semiHidden/>
    <w:unhideWhenUsed/>
    <w:rsid w:val="00F879D2"/>
    <w:rPr>
      <w:rFonts w:ascii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F879D2"/>
    <w:rPr>
      <w:rFonts w:ascii="ＭＳ 明朝" w:eastAsia="ＭＳ 明朝" w:hAnsi="Times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879D2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F879D2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F879D2"/>
    <w:rPr>
      <w:rFonts w:ascii="Times" w:eastAsia="ＭＳ 明朝" w:hAnsi="Times" w:cs="Times New Roman"/>
      <w:sz w:val="24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879D2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F879D2"/>
    <w:rPr>
      <w:rFonts w:ascii="Times" w:eastAsia="ＭＳ 明朝" w:hAnsi="Times" w:cs="Times New Roman"/>
      <w:b/>
      <w:bCs/>
      <w:sz w:val="24"/>
      <w:szCs w:val="20"/>
    </w:rPr>
  </w:style>
  <w:style w:type="character" w:customStyle="1" w:styleId="jrnl">
    <w:name w:val="jrnl"/>
    <w:rsid w:val="008460B5"/>
  </w:style>
  <w:style w:type="paragraph" w:styleId="ac">
    <w:name w:val="footer"/>
    <w:basedOn w:val="a"/>
    <w:link w:val="ad"/>
    <w:uiPriority w:val="99"/>
    <w:unhideWhenUsed/>
    <w:rsid w:val="00007DD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07DDE"/>
    <w:rPr>
      <w:rFonts w:ascii="Times" w:eastAsia="ＭＳ 明朝" w:hAnsi="Times" w:cs="Times New Roman"/>
      <w:sz w:val="24"/>
      <w:szCs w:val="20"/>
    </w:rPr>
  </w:style>
  <w:style w:type="character" w:styleId="ae">
    <w:name w:val="page number"/>
    <w:basedOn w:val="a0"/>
    <w:uiPriority w:val="99"/>
    <w:semiHidden/>
    <w:unhideWhenUsed/>
    <w:rsid w:val="00007DDE"/>
  </w:style>
  <w:style w:type="character" w:styleId="af">
    <w:name w:val="line number"/>
    <w:basedOn w:val="a0"/>
    <w:uiPriority w:val="99"/>
    <w:semiHidden/>
    <w:unhideWhenUsed/>
    <w:rsid w:val="007B0954"/>
  </w:style>
  <w:style w:type="paragraph" w:styleId="af0">
    <w:name w:val="Revision"/>
    <w:hidden/>
    <w:uiPriority w:val="99"/>
    <w:semiHidden/>
    <w:rsid w:val="00420BE3"/>
    <w:rPr>
      <w:rFonts w:ascii="Times" w:eastAsia="ＭＳ 明朝" w:hAnsi="Times" w:cs="Times New Roman"/>
      <w:sz w:val="24"/>
      <w:szCs w:val="20"/>
    </w:rPr>
  </w:style>
  <w:style w:type="paragraph" w:styleId="af1">
    <w:name w:val="header"/>
    <w:basedOn w:val="a"/>
    <w:link w:val="af2"/>
    <w:uiPriority w:val="99"/>
    <w:unhideWhenUsed/>
    <w:rsid w:val="0093320F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93320F"/>
    <w:rPr>
      <w:rFonts w:ascii="Times" w:eastAsia="ＭＳ 明朝" w:hAnsi="Times" w:cs="Times New Roman"/>
      <w:sz w:val="24"/>
      <w:szCs w:val="20"/>
    </w:rPr>
  </w:style>
  <w:style w:type="paragraph" w:styleId="af3">
    <w:name w:val="Document Map"/>
    <w:basedOn w:val="a"/>
    <w:link w:val="af4"/>
    <w:uiPriority w:val="99"/>
    <w:semiHidden/>
    <w:unhideWhenUsed/>
    <w:rsid w:val="00170AF6"/>
    <w:rPr>
      <w:rFonts w:ascii="Lucida Grande" w:hAnsi="Lucida Grande" w:cs="Lucida Grande"/>
      <w:szCs w:val="24"/>
    </w:rPr>
  </w:style>
  <w:style w:type="character" w:customStyle="1" w:styleId="af4">
    <w:name w:val="見出しマップ (文字)"/>
    <w:basedOn w:val="a0"/>
    <w:link w:val="af3"/>
    <w:uiPriority w:val="99"/>
    <w:semiHidden/>
    <w:rsid w:val="00170AF6"/>
    <w:rPr>
      <w:rFonts w:ascii="Lucida Grande" w:eastAsia="ＭＳ 明朝" w:hAnsi="Lucida Grande" w:cs="Lucida Grande"/>
      <w:sz w:val="24"/>
      <w:szCs w:val="24"/>
    </w:rPr>
  </w:style>
  <w:style w:type="character" w:customStyle="1" w:styleId="visually-hidden">
    <w:name w:val="visually-hidden"/>
    <w:basedOn w:val="a0"/>
    <w:rsid w:val="009E636E"/>
  </w:style>
  <w:style w:type="character" w:styleId="af5">
    <w:name w:val="Hyperlink"/>
    <w:basedOn w:val="a0"/>
    <w:uiPriority w:val="99"/>
    <w:unhideWhenUsed/>
    <w:rsid w:val="003465E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3B888F-3BCA-8E4A-8544-FAF7277DB80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D7FB58F-A1A7-FE4E-BA32-A09DE5249F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yuki terashima</dc:creator>
  <cp:keywords/>
  <dc:description/>
  <cp:lastModifiedBy>Microsoft Office ユーザー</cp:lastModifiedBy>
  <cp:revision>4</cp:revision>
  <cp:lastPrinted>2018-04-18T02:47:00Z</cp:lastPrinted>
  <dcterms:created xsi:type="dcterms:W3CDTF">2018-04-25T02:58:00Z</dcterms:created>
  <dcterms:modified xsi:type="dcterms:W3CDTF">2018-05-09T01:45:00Z</dcterms:modified>
</cp:coreProperties>
</file>